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F7FDE" w14:textId="77777777" w:rsidR="00D52ED1" w:rsidRPr="00D52ED1" w:rsidRDefault="00D52ED1" w:rsidP="00D52ED1">
      <w:pPr>
        <w:pStyle w:val="Heading1"/>
        <w:rPr>
          <w:lang w:val="en-US"/>
        </w:rPr>
      </w:pPr>
      <w:r w:rsidRPr="00D52ED1">
        <w:rPr>
          <w:lang w:val="en-US"/>
        </w:rPr>
        <w:t xml:space="preserve">Supplementary file S4 </w:t>
      </w:r>
    </w:p>
    <w:p w14:paraId="31755CBC" w14:textId="35CE76C7" w:rsidR="00D52ED1" w:rsidRPr="00D52ED1" w:rsidRDefault="00D52ED1" w:rsidP="00D52ED1">
      <w:pPr>
        <w:pStyle w:val="Heading5"/>
        <w:rPr>
          <w:bCs/>
          <w:lang w:val="en-US"/>
        </w:rPr>
      </w:pPr>
      <w:r w:rsidRPr="00D52ED1">
        <w:rPr>
          <w:lang w:val="en-US"/>
        </w:rPr>
        <w:t>Table 1 Behaviour change techniques mapped to all studies</w:t>
      </w:r>
      <w:r>
        <w:rPr>
          <w:lang w:val="en-US"/>
        </w:rPr>
        <w:t xml:space="preserve"> </w:t>
      </w:r>
    </w:p>
    <w:tbl>
      <w:tblPr>
        <w:tblStyle w:val="TableGrid"/>
        <w:tblW w:w="1589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680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8"/>
        <w:gridCol w:w="348"/>
        <w:gridCol w:w="348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7"/>
        <w:gridCol w:w="348"/>
        <w:gridCol w:w="348"/>
        <w:gridCol w:w="348"/>
        <w:gridCol w:w="348"/>
      </w:tblGrid>
      <w:tr w:rsidR="00D52ED1" w:rsidRPr="003855DB" w14:paraId="763E2A33" w14:textId="77777777" w:rsidTr="00140505">
        <w:trPr>
          <w:trHeight w:val="300"/>
        </w:trPr>
        <w:tc>
          <w:tcPr>
            <w:tcW w:w="2680" w:type="dxa"/>
            <w:tcBorders>
              <w:tl2br w:val="single" w:sz="4" w:space="0" w:color="auto"/>
            </w:tcBorders>
            <w:shd w:val="clear" w:color="auto" w:fill="auto"/>
          </w:tcPr>
          <w:p w14:paraId="5578F817" w14:textId="77777777" w:rsidR="00D52ED1" w:rsidRPr="0041659F" w:rsidRDefault="00D52ED1" w:rsidP="0041659F">
            <w:pPr>
              <w:spacing w:line="240" w:lineRule="auto"/>
              <w:rPr>
                <w:b/>
                <w:bCs/>
                <w:szCs w:val="22"/>
                <w:lang w:val="en-US"/>
              </w:rPr>
            </w:pPr>
            <w:r w:rsidRPr="0041659F">
              <w:rPr>
                <w:b/>
                <w:bCs/>
                <w:szCs w:val="22"/>
                <w:lang w:val="en-US"/>
              </w:rPr>
              <w:t xml:space="preserve">                               Study </w:t>
            </w:r>
          </w:p>
          <w:p w14:paraId="1CD27B93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21"/>
                <w:szCs w:val="21"/>
                <w:lang w:val="en-US"/>
              </w:rPr>
            </w:pPr>
            <w:r w:rsidRPr="0041659F">
              <w:rPr>
                <w:b/>
                <w:bCs/>
                <w:sz w:val="21"/>
                <w:szCs w:val="21"/>
                <w:lang w:val="en-US"/>
              </w:rPr>
              <w:t>BCT</w:t>
            </w:r>
          </w:p>
        </w:tc>
        <w:tc>
          <w:tcPr>
            <w:tcW w:w="347" w:type="dxa"/>
            <w:shd w:val="clear" w:color="auto" w:fill="auto"/>
          </w:tcPr>
          <w:p w14:paraId="51DB7B7C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</w:t>
            </w:r>
          </w:p>
        </w:tc>
        <w:tc>
          <w:tcPr>
            <w:tcW w:w="348" w:type="dxa"/>
            <w:shd w:val="clear" w:color="auto" w:fill="auto"/>
          </w:tcPr>
          <w:p w14:paraId="6C1D3004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2</w:t>
            </w:r>
          </w:p>
        </w:tc>
        <w:tc>
          <w:tcPr>
            <w:tcW w:w="348" w:type="dxa"/>
            <w:shd w:val="clear" w:color="auto" w:fill="auto"/>
          </w:tcPr>
          <w:p w14:paraId="36C7FFD7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3</w:t>
            </w:r>
          </w:p>
        </w:tc>
        <w:tc>
          <w:tcPr>
            <w:tcW w:w="347" w:type="dxa"/>
            <w:shd w:val="clear" w:color="auto" w:fill="auto"/>
          </w:tcPr>
          <w:p w14:paraId="31AEB4A5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4</w:t>
            </w:r>
          </w:p>
        </w:tc>
        <w:tc>
          <w:tcPr>
            <w:tcW w:w="348" w:type="dxa"/>
            <w:shd w:val="clear" w:color="auto" w:fill="auto"/>
          </w:tcPr>
          <w:p w14:paraId="1654FA1B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5</w:t>
            </w:r>
          </w:p>
        </w:tc>
        <w:tc>
          <w:tcPr>
            <w:tcW w:w="348" w:type="dxa"/>
            <w:shd w:val="clear" w:color="auto" w:fill="auto"/>
          </w:tcPr>
          <w:p w14:paraId="550BA151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6</w:t>
            </w:r>
          </w:p>
        </w:tc>
        <w:tc>
          <w:tcPr>
            <w:tcW w:w="347" w:type="dxa"/>
            <w:shd w:val="clear" w:color="auto" w:fill="auto"/>
          </w:tcPr>
          <w:p w14:paraId="3A389384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7</w:t>
            </w:r>
          </w:p>
        </w:tc>
        <w:tc>
          <w:tcPr>
            <w:tcW w:w="348" w:type="dxa"/>
            <w:shd w:val="clear" w:color="auto" w:fill="auto"/>
          </w:tcPr>
          <w:p w14:paraId="278008CB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8</w:t>
            </w:r>
          </w:p>
        </w:tc>
        <w:tc>
          <w:tcPr>
            <w:tcW w:w="348" w:type="dxa"/>
            <w:shd w:val="clear" w:color="auto" w:fill="auto"/>
          </w:tcPr>
          <w:p w14:paraId="75DE256A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9</w:t>
            </w:r>
          </w:p>
        </w:tc>
        <w:tc>
          <w:tcPr>
            <w:tcW w:w="347" w:type="dxa"/>
            <w:shd w:val="clear" w:color="auto" w:fill="auto"/>
          </w:tcPr>
          <w:p w14:paraId="664E5342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0</w:t>
            </w:r>
          </w:p>
        </w:tc>
        <w:tc>
          <w:tcPr>
            <w:tcW w:w="348" w:type="dxa"/>
            <w:shd w:val="clear" w:color="auto" w:fill="auto"/>
          </w:tcPr>
          <w:p w14:paraId="65DCFFA3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1</w:t>
            </w:r>
          </w:p>
        </w:tc>
        <w:tc>
          <w:tcPr>
            <w:tcW w:w="348" w:type="dxa"/>
            <w:shd w:val="clear" w:color="auto" w:fill="auto"/>
          </w:tcPr>
          <w:p w14:paraId="6A48094C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2</w:t>
            </w:r>
          </w:p>
        </w:tc>
        <w:tc>
          <w:tcPr>
            <w:tcW w:w="347" w:type="dxa"/>
            <w:shd w:val="clear" w:color="auto" w:fill="auto"/>
          </w:tcPr>
          <w:p w14:paraId="689996D4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3</w:t>
            </w:r>
          </w:p>
        </w:tc>
        <w:tc>
          <w:tcPr>
            <w:tcW w:w="348" w:type="dxa"/>
            <w:shd w:val="clear" w:color="auto" w:fill="auto"/>
          </w:tcPr>
          <w:p w14:paraId="673C2445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4</w:t>
            </w:r>
          </w:p>
        </w:tc>
        <w:tc>
          <w:tcPr>
            <w:tcW w:w="348" w:type="dxa"/>
            <w:shd w:val="clear" w:color="auto" w:fill="auto"/>
          </w:tcPr>
          <w:p w14:paraId="0948626E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5</w:t>
            </w:r>
          </w:p>
        </w:tc>
        <w:tc>
          <w:tcPr>
            <w:tcW w:w="347" w:type="dxa"/>
            <w:shd w:val="clear" w:color="auto" w:fill="auto"/>
          </w:tcPr>
          <w:p w14:paraId="38F4D700" w14:textId="77777777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41659F">
              <w:rPr>
                <w:b/>
                <w:bCs/>
                <w:sz w:val="13"/>
                <w:szCs w:val="13"/>
                <w:lang w:val="en-US"/>
              </w:rPr>
              <w:t>16</w:t>
            </w:r>
          </w:p>
        </w:tc>
        <w:tc>
          <w:tcPr>
            <w:tcW w:w="348" w:type="dxa"/>
            <w:shd w:val="clear" w:color="auto" w:fill="auto"/>
          </w:tcPr>
          <w:p w14:paraId="23E8E7F4" w14:textId="77777777" w:rsidR="00D52ED1" w:rsidRPr="00140505" w:rsidRDefault="00D52ED1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140505">
              <w:rPr>
                <w:b/>
                <w:bCs/>
                <w:sz w:val="13"/>
                <w:szCs w:val="13"/>
                <w:lang w:val="en-US"/>
              </w:rPr>
              <w:t>17</w:t>
            </w:r>
          </w:p>
        </w:tc>
        <w:tc>
          <w:tcPr>
            <w:tcW w:w="348" w:type="dxa"/>
            <w:shd w:val="clear" w:color="auto" w:fill="auto"/>
          </w:tcPr>
          <w:p w14:paraId="608DFC90" w14:textId="77777777" w:rsidR="6925412F" w:rsidRPr="00140505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140505">
              <w:rPr>
                <w:b/>
                <w:bCs/>
                <w:sz w:val="13"/>
                <w:szCs w:val="13"/>
                <w:lang w:val="en-US"/>
              </w:rPr>
              <w:t>18</w:t>
            </w:r>
          </w:p>
        </w:tc>
        <w:tc>
          <w:tcPr>
            <w:tcW w:w="348" w:type="dxa"/>
            <w:shd w:val="clear" w:color="auto" w:fill="auto"/>
          </w:tcPr>
          <w:p w14:paraId="25D69714" w14:textId="77777777" w:rsidR="6925412F" w:rsidRPr="00140505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140505">
              <w:rPr>
                <w:b/>
                <w:bCs/>
                <w:sz w:val="13"/>
                <w:szCs w:val="13"/>
                <w:lang w:val="en-US"/>
              </w:rPr>
              <w:t>19</w:t>
            </w:r>
          </w:p>
        </w:tc>
        <w:tc>
          <w:tcPr>
            <w:tcW w:w="348" w:type="dxa"/>
            <w:shd w:val="clear" w:color="auto" w:fill="auto"/>
          </w:tcPr>
          <w:p w14:paraId="3532F46A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0</w:t>
            </w:r>
          </w:p>
        </w:tc>
        <w:tc>
          <w:tcPr>
            <w:tcW w:w="348" w:type="dxa"/>
            <w:shd w:val="clear" w:color="auto" w:fill="auto"/>
          </w:tcPr>
          <w:p w14:paraId="3D1E937D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1</w:t>
            </w:r>
          </w:p>
        </w:tc>
        <w:tc>
          <w:tcPr>
            <w:tcW w:w="347" w:type="dxa"/>
            <w:shd w:val="clear" w:color="auto" w:fill="auto"/>
          </w:tcPr>
          <w:p w14:paraId="76D4DB27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2</w:t>
            </w:r>
          </w:p>
        </w:tc>
        <w:tc>
          <w:tcPr>
            <w:tcW w:w="348" w:type="dxa"/>
            <w:shd w:val="clear" w:color="auto" w:fill="auto"/>
          </w:tcPr>
          <w:p w14:paraId="7A5F4717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3</w:t>
            </w:r>
          </w:p>
        </w:tc>
        <w:tc>
          <w:tcPr>
            <w:tcW w:w="348" w:type="dxa"/>
            <w:shd w:val="clear" w:color="auto" w:fill="auto"/>
          </w:tcPr>
          <w:p w14:paraId="02DF92E0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4</w:t>
            </w:r>
          </w:p>
        </w:tc>
        <w:tc>
          <w:tcPr>
            <w:tcW w:w="347" w:type="dxa"/>
            <w:shd w:val="clear" w:color="auto" w:fill="auto"/>
          </w:tcPr>
          <w:p w14:paraId="262919A3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5</w:t>
            </w:r>
          </w:p>
        </w:tc>
        <w:tc>
          <w:tcPr>
            <w:tcW w:w="348" w:type="dxa"/>
            <w:shd w:val="clear" w:color="auto" w:fill="auto"/>
          </w:tcPr>
          <w:p w14:paraId="52B8E19E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6</w:t>
            </w:r>
          </w:p>
        </w:tc>
        <w:tc>
          <w:tcPr>
            <w:tcW w:w="348" w:type="dxa"/>
            <w:shd w:val="clear" w:color="auto" w:fill="auto"/>
          </w:tcPr>
          <w:p w14:paraId="028A6C89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7</w:t>
            </w:r>
          </w:p>
        </w:tc>
        <w:tc>
          <w:tcPr>
            <w:tcW w:w="347" w:type="dxa"/>
            <w:shd w:val="clear" w:color="auto" w:fill="auto"/>
          </w:tcPr>
          <w:p w14:paraId="04559D0A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8</w:t>
            </w:r>
          </w:p>
        </w:tc>
        <w:tc>
          <w:tcPr>
            <w:tcW w:w="348" w:type="dxa"/>
            <w:shd w:val="clear" w:color="auto" w:fill="auto"/>
          </w:tcPr>
          <w:p w14:paraId="78B06782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29</w:t>
            </w:r>
          </w:p>
        </w:tc>
        <w:tc>
          <w:tcPr>
            <w:tcW w:w="348" w:type="dxa"/>
            <w:shd w:val="clear" w:color="auto" w:fill="auto"/>
          </w:tcPr>
          <w:p w14:paraId="52610F97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0</w:t>
            </w:r>
          </w:p>
        </w:tc>
        <w:tc>
          <w:tcPr>
            <w:tcW w:w="347" w:type="dxa"/>
            <w:shd w:val="clear" w:color="auto" w:fill="auto"/>
          </w:tcPr>
          <w:p w14:paraId="098B0CA6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1</w:t>
            </w:r>
          </w:p>
        </w:tc>
        <w:tc>
          <w:tcPr>
            <w:tcW w:w="348" w:type="dxa"/>
            <w:shd w:val="clear" w:color="auto" w:fill="auto"/>
          </w:tcPr>
          <w:p w14:paraId="015B459A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2</w:t>
            </w:r>
          </w:p>
        </w:tc>
        <w:tc>
          <w:tcPr>
            <w:tcW w:w="348" w:type="dxa"/>
            <w:shd w:val="clear" w:color="auto" w:fill="auto"/>
          </w:tcPr>
          <w:p w14:paraId="62457DE4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3</w:t>
            </w:r>
          </w:p>
        </w:tc>
        <w:tc>
          <w:tcPr>
            <w:tcW w:w="347" w:type="dxa"/>
            <w:shd w:val="clear" w:color="auto" w:fill="auto"/>
          </w:tcPr>
          <w:p w14:paraId="3F5D3823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4</w:t>
            </w:r>
          </w:p>
        </w:tc>
        <w:tc>
          <w:tcPr>
            <w:tcW w:w="348" w:type="dxa"/>
            <w:shd w:val="clear" w:color="auto" w:fill="auto"/>
          </w:tcPr>
          <w:p w14:paraId="4CCB27BF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5</w:t>
            </w:r>
          </w:p>
        </w:tc>
        <w:tc>
          <w:tcPr>
            <w:tcW w:w="348" w:type="dxa"/>
            <w:shd w:val="clear" w:color="auto" w:fill="auto"/>
          </w:tcPr>
          <w:p w14:paraId="4425A152" w14:textId="77777777" w:rsidR="6925412F" w:rsidRDefault="6925412F" w:rsidP="6925412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6</w:t>
            </w:r>
          </w:p>
        </w:tc>
        <w:tc>
          <w:tcPr>
            <w:tcW w:w="348" w:type="dxa"/>
            <w:shd w:val="clear" w:color="auto" w:fill="auto"/>
          </w:tcPr>
          <w:p w14:paraId="20E015BC" w14:textId="66F7D6C3" w:rsidR="00D52ED1" w:rsidRPr="0041659F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</w:t>
            </w:r>
            <w:r w:rsidR="04AD02DB" w:rsidRPr="6925412F">
              <w:rPr>
                <w:b/>
                <w:bCs/>
                <w:sz w:val="13"/>
                <w:szCs w:val="13"/>
                <w:lang w:val="en-US"/>
              </w:rPr>
              <w:t>7</w:t>
            </w:r>
          </w:p>
        </w:tc>
        <w:tc>
          <w:tcPr>
            <w:tcW w:w="348" w:type="dxa"/>
          </w:tcPr>
          <w:p w14:paraId="4FAE8C03" w14:textId="32780574" w:rsidR="00D52ED1" w:rsidRPr="00485B68" w:rsidRDefault="00D52ED1" w:rsidP="0041659F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6925412F">
              <w:rPr>
                <w:b/>
                <w:bCs/>
                <w:sz w:val="13"/>
                <w:szCs w:val="13"/>
                <w:lang w:val="en-US"/>
              </w:rPr>
              <w:t>3</w:t>
            </w:r>
            <w:r w:rsidR="66A9F139" w:rsidRPr="6925412F">
              <w:rPr>
                <w:b/>
                <w:bCs/>
                <w:sz w:val="13"/>
                <w:szCs w:val="13"/>
                <w:lang w:val="en-US"/>
              </w:rPr>
              <w:t>8</w:t>
            </w:r>
          </w:p>
        </w:tc>
      </w:tr>
      <w:tr w:rsidR="00D52ED1" w:rsidRPr="003855DB" w14:paraId="29583A91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49E5E1EF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 Provide information on consequences of behaviour in general</w:t>
            </w:r>
          </w:p>
        </w:tc>
        <w:tc>
          <w:tcPr>
            <w:tcW w:w="347" w:type="dxa"/>
            <w:shd w:val="clear" w:color="auto" w:fill="auto"/>
          </w:tcPr>
          <w:p w14:paraId="13196DF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19C2B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6F4032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CD162F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7CE01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151BB98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3A954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227E1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F11CD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7" w:type="dxa"/>
            <w:shd w:val="clear" w:color="auto" w:fill="auto"/>
          </w:tcPr>
          <w:p w14:paraId="68FFFA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F41420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458EC55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1352FF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07DC1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36D145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B138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BD14E81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19C1237D" w14:textId="67D8DA79" w:rsidR="6925412F" w:rsidRPr="00140505" w:rsidRDefault="252BD9C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18437273" w14:textId="00F38E93" w:rsidR="6925412F" w:rsidRPr="00140505" w:rsidRDefault="252BD9C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27BD9A2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FCEDA2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347" w:type="dxa"/>
            <w:shd w:val="clear" w:color="auto" w:fill="auto"/>
          </w:tcPr>
          <w:p w14:paraId="2D93CE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A71770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DEEFD6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47B964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4402CE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D078C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459F80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31A56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46ED0E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7" w:type="dxa"/>
            <w:shd w:val="clear" w:color="auto" w:fill="auto"/>
          </w:tcPr>
          <w:p w14:paraId="5A50CF1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92650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DFE08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5A182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702AFF6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C94BD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3139A2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0B1114D1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43F15C4F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38CB9FB2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 Provide information on consequences of behaviour to the individual</w:t>
            </w:r>
          </w:p>
        </w:tc>
        <w:tc>
          <w:tcPr>
            <w:tcW w:w="347" w:type="dxa"/>
            <w:shd w:val="clear" w:color="auto" w:fill="auto"/>
          </w:tcPr>
          <w:p w14:paraId="76BA536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1E1A7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EEA19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5EF8D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219188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7CDDD7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FB6C8F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48B3A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20D42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878994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9C94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2EC7CD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57D90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D2252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C3B31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BA7B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1B3184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938F30" w14:textId="72283D0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80E38B" w14:textId="7F49E931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477EA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AD3981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27DF9F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5EAD2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C9819E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227BA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92497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D92D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5A76B7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2D2BD0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9AB692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FECBC7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06811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C9305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F5092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0FE28E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74C9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648A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343081D3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28CD3C8E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1D6F28AE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 Provide information about others approval</w:t>
            </w:r>
          </w:p>
        </w:tc>
        <w:tc>
          <w:tcPr>
            <w:tcW w:w="347" w:type="dxa"/>
            <w:shd w:val="clear" w:color="auto" w:fill="auto"/>
          </w:tcPr>
          <w:p w14:paraId="4C7856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A8D98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BAD5B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48E6B2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6B10F9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B08A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CC788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DC672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1D1A0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47CF8C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61C46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6B7EF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96013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E65EF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1D73D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95D0BF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1A0DC7F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48982CA" w14:textId="16AE5C01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723267" w14:textId="296986CB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337BE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A11B9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AD4A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06489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1BFD3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CDBC1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1B660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CA2EE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194E5A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3A6CA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467966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50246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56E50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79E140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673A84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0AEA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3C0162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1DF4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172CB29F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7603CA60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6498CF4D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 xml:space="preserve">4 Provide normative information about others behaviour </w:t>
            </w:r>
          </w:p>
        </w:tc>
        <w:tc>
          <w:tcPr>
            <w:tcW w:w="347" w:type="dxa"/>
            <w:shd w:val="clear" w:color="auto" w:fill="auto"/>
          </w:tcPr>
          <w:p w14:paraId="5555B44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3F1286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A815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C42CD5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9CCBE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B609C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8A2BF4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69033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50AE3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DD15F1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43939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262251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A361D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15B2A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7388A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4D924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F1AF6B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91AF24" w14:textId="160A942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CFE052" w14:textId="3F552A7E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E37F0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8C08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038A15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79351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99BA7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37D09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D679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F11EF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13E6E0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1003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62E9C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AEDA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0AA3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29CF5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0360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A8FE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036304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E818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80FECFF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3C2A9D70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0A77B99E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5 Goal setting (behaviour)</w:t>
            </w:r>
          </w:p>
        </w:tc>
        <w:tc>
          <w:tcPr>
            <w:tcW w:w="347" w:type="dxa"/>
            <w:shd w:val="clear" w:color="auto" w:fill="auto"/>
          </w:tcPr>
          <w:p w14:paraId="2E1895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03A840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FE899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795F28F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2B3D8F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8971C9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831F60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FB7299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0C3DD5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550F887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FF2C44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2F608E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638E2D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628E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10C3A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52EBD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D1D3E13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0F2F83" w14:textId="0C97A0B7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9A291A" w14:textId="6AF5DFB1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5E30BA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24230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04D5D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3172D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B2F9FA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D0DAF3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0815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39D3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6B619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8D0E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B7BD9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94A75F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9C7F8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6D59FC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C60976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09CFDA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1BC6C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491B91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25760856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2EB1D93F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49E6B57E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6 Goal Setting (outcome)</w:t>
            </w:r>
          </w:p>
        </w:tc>
        <w:tc>
          <w:tcPr>
            <w:tcW w:w="347" w:type="dxa"/>
            <w:shd w:val="clear" w:color="auto" w:fill="auto"/>
          </w:tcPr>
          <w:p w14:paraId="32CD7A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FE1E85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9AB8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2998C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7C2A78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A24CF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6FBF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C08EF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D958C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62F51C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0616C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47EEF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4BFB16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0669E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61AA6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76AC5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633C7B5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B18162" w14:textId="25679532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798254" w14:textId="3FC2B7FE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8129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34DA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7BAC90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BF1A9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56BCEC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3E94DF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5FC44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F8EA2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43C7DC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FB2862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D0480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76701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B8A70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7ECE5E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3C9C6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48A1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68075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ED45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619BBD16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26BF39CE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7E82112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7 Action Planning</w:t>
            </w:r>
          </w:p>
        </w:tc>
        <w:tc>
          <w:tcPr>
            <w:tcW w:w="347" w:type="dxa"/>
            <w:shd w:val="clear" w:color="auto" w:fill="auto"/>
          </w:tcPr>
          <w:p w14:paraId="1F49B1E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3B39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02ACDE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52930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2AA0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5CC43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FDF564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FDD0C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3EA3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F021E3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4ECE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D65EA2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9D515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A07A6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D84AC6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5D7470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CCE6A8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C79748" w14:textId="36C82B61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85886F3" w14:textId="4AA51F1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B9927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3504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C06D6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D64154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39159A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A2A189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FF25E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5E44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9786DB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163B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BEC1F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C8BF62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06FF0D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784A4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EC6EA5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184C2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F2DE0B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11911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72F7C7F7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0A36E4FD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11195D0B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8 Barrier Identification/ Problem solving</w:t>
            </w:r>
          </w:p>
        </w:tc>
        <w:tc>
          <w:tcPr>
            <w:tcW w:w="347" w:type="dxa"/>
            <w:shd w:val="clear" w:color="auto" w:fill="auto"/>
          </w:tcPr>
          <w:p w14:paraId="1513343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CC78EF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EC4FAF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5DCB00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5984F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4DAB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DC69AA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7286F1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3B48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4E5D4E6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96AFE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BE7C2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0B89E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6B5D9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6D9B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CE4A7B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B03CF55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DB2C17B" w14:textId="21D51855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0D56846" w14:textId="5EA8CF6D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35C94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6772A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49E4B0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7B00A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A1F9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BF542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B14BA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53B73F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4DC7E8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9EE086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C56D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FF55B7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2C208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CAC3B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C26C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EBD562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0A046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FC63EE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3695035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3BB6EB1D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6FB6851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9 Set graded tasks</w:t>
            </w:r>
          </w:p>
        </w:tc>
        <w:tc>
          <w:tcPr>
            <w:tcW w:w="347" w:type="dxa"/>
            <w:shd w:val="clear" w:color="auto" w:fill="auto"/>
          </w:tcPr>
          <w:p w14:paraId="25DDE4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8B9D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335C1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05B53C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A9522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CC28F9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F0B8EB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96FBE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E4816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4599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C1E7C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A47C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94A62B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5BAFE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B2CE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39DD2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897928D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CDA3B5" w14:textId="1E245CCB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5A6925" w14:textId="598F402B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DE18F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871A61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AFD5D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4F32A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FBFA8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BFE9E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B7E2FE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0035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6A0B19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6E12DF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AE19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D2768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D591A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B4233D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CBE6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64C72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395B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6685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E0CCA3A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7B9AB089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3667B6B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 xml:space="preserve">10 Prompt </w:t>
            </w:r>
            <w:r w:rsidRPr="00485B68">
              <w:rPr>
                <w:sz w:val="18"/>
                <w:szCs w:val="18"/>
                <w:lang w:val="en-US"/>
              </w:rPr>
              <w:t>r</w:t>
            </w:r>
            <w:r w:rsidRPr="0041659F">
              <w:rPr>
                <w:sz w:val="18"/>
                <w:szCs w:val="18"/>
                <w:lang w:val="en-US"/>
              </w:rPr>
              <w:t xml:space="preserve">eview of </w:t>
            </w:r>
            <w:r w:rsidRPr="00485B68">
              <w:rPr>
                <w:sz w:val="18"/>
                <w:szCs w:val="18"/>
                <w:lang w:val="en-US"/>
              </w:rPr>
              <w:t>b</w:t>
            </w:r>
            <w:r w:rsidRPr="0041659F">
              <w:rPr>
                <w:sz w:val="18"/>
                <w:szCs w:val="18"/>
                <w:lang w:val="en-US"/>
              </w:rPr>
              <w:t>ehavioural goal</w:t>
            </w:r>
            <w:r w:rsidRPr="00485B68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347" w:type="dxa"/>
            <w:shd w:val="clear" w:color="auto" w:fill="auto"/>
          </w:tcPr>
          <w:p w14:paraId="3D99A7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B95F5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48C26E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FBE88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94C7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B624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7AC12B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F56EF3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522F62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94B123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0670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21FFBA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006B66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C8F3F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92DE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36CDA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200F90C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07569AF" w14:textId="0DBBD789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0F1A00" w14:textId="6E47EA6F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A5F191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D52C8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EEF9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F8D5E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337A0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3DC45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701C0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F0FB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6EC98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B427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365AE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ED8658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BC53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9EA6B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1385B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A292D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B1A6D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25B11A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7AC1E5D2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78432B01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873634A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</w:t>
            </w:r>
            <w:r w:rsidRPr="00485B68">
              <w:rPr>
                <w:sz w:val="18"/>
                <w:szCs w:val="18"/>
                <w:lang w:val="en-US"/>
              </w:rPr>
              <w:t xml:space="preserve">1 </w:t>
            </w:r>
            <w:r w:rsidRPr="0041659F">
              <w:rPr>
                <w:sz w:val="18"/>
                <w:szCs w:val="18"/>
                <w:lang w:val="en-US"/>
              </w:rPr>
              <w:t>Prompt review of outcome goals</w:t>
            </w:r>
          </w:p>
        </w:tc>
        <w:tc>
          <w:tcPr>
            <w:tcW w:w="347" w:type="dxa"/>
            <w:shd w:val="clear" w:color="auto" w:fill="auto"/>
          </w:tcPr>
          <w:p w14:paraId="7DB500E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3F04A8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66ED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BABD81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8E51C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0E54F6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824477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D73F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B7A0E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DA544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4075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BD75C2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FF7E5C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4366B9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6CB56F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1D39E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697A13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FAE6072" w14:textId="1460DF42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5878D4" w14:textId="72DF58ED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F7CF96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79B23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FB716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E974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02E97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6676A0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85B877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69339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0ED84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2FED9A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F116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D0605E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1D59E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0F4E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644A0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C0F5D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2A36A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23CA22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B26BD90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0CFF1A4C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43D5C292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2</w:t>
            </w:r>
            <w:r w:rsidRPr="00485B68">
              <w:rPr>
                <w:sz w:val="18"/>
                <w:szCs w:val="18"/>
                <w:lang w:val="en-US"/>
              </w:rPr>
              <w:t xml:space="preserve"> </w:t>
            </w:r>
            <w:r w:rsidRPr="0041659F">
              <w:rPr>
                <w:sz w:val="18"/>
                <w:szCs w:val="18"/>
                <w:lang w:val="en-US"/>
              </w:rPr>
              <w:t xml:space="preserve">Prompt rewards contingent on effort or progress towards behaviour </w:t>
            </w:r>
          </w:p>
        </w:tc>
        <w:tc>
          <w:tcPr>
            <w:tcW w:w="347" w:type="dxa"/>
            <w:shd w:val="clear" w:color="auto" w:fill="auto"/>
          </w:tcPr>
          <w:p w14:paraId="7A96229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BA0CF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9041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1285A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1E6F0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956A6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20DB7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8907EC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5D9A7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3FBF48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E131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412718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3D872D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BA3D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D470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0EA8F1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17F6E39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279C5C" w14:textId="2850C725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87AD310" w14:textId="4074F575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B43B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5C741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EDDCD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E23E8A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2A112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8461B7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4983B3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F253D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2B7DC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944D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60EC1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74F2D0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37EBE6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5C62D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348CC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AECDB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BAFA1A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D9E7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219C874B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2995E97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31A0851D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3</w:t>
            </w:r>
            <w:r w:rsidRPr="00485B68">
              <w:rPr>
                <w:sz w:val="18"/>
                <w:szCs w:val="18"/>
                <w:lang w:val="en-US"/>
              </w:rPr>
              <w:t xml:space="preserve"> </w:t>
            </w:r>
            <w:r w:rsidRPr="0041659F">
              <w:rPr>
                <w:sz w:val="18"/>
                <w:szCs w:val="18"/>
                <w:lang w:val="en-US"/>
              </w:rPr>
              <w:t>Provide rewards contingent on successful behaviour</w:t>
            </w:r>
          </w:p>
        </w:tc>
        <w:tc>
          <w:tcPr>
            <w:tcW w:w="347" w:type="dxa"/>
            <w:shd w:val="clear" w:color="auto" w:fill="auto"/>
          </w:tcPr>
          <w:p w14:paraId="761F89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2EB80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FBE7E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9FF7D1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6F2C5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90483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D2A694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F15F7F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D6FF5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B0FB94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543A3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E41CA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02BDA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D5CFF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CE626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FA281E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5D7ADE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069893F" w14:textId="7FDFF771" w:rsidR="6925412F" w:rsidRPr="00140505" w:rsidRDefault="1BDE784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56175C4" w14:textId="25256C73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3F603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5B792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F4365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A5F9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5714A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6467E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348" w:type="dxa"/>
            <w:shd w:val="clear" w:color="auto" w:fill="auto"/>
          </w:tcPr>
          <w:p w14:paraId="69686A2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BE132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7F1414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D61AAD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6E3CB7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C01EB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A8E25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9FEE8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3220E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91ABD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7960C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8343D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8CF08EB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35707340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72AB972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4 Shaping</w:t>
            </w:r>
          </w:p>
        </w:tc>
        <w:tc>
          <w:tcPr>
            <w:tcW w:w="347" w:type="dxa"/>
            <w:shd w:val="clear" w:color="auto" w:fill="auto"/>
          </w:tcPr>
          <w:p w14:paraId="3D19393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B57F2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DBB2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34EDB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348EE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EA46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999D0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CEA18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BB56D9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3B2B5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FA02C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448FD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F332C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4168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D4D2E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50EC3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260417F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88C773" w14:textId="5286D17B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9B66768" w14:textId="606FC717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BD78A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CB99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9C7125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17B5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98E3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968265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B9281A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86005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5C928A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128ACD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7A78D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57B6CD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B0B0A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9383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3287C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4B59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CC27D5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4F9CE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543CF32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0771AD9B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36024008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 xml:space="preserve">15 </w:t>
            </w:r>
            <w:r w:rsidRPr="00485B68">
              <w:rPr>
                <w:sz w:val="18"/>
                <w:szCs w:val="18"/>
                <w:lang w:val="en-US"/>
              </w:rPr>
              <w:t>P</w:t>
            </w:r>
            <w:r w:rsidRPr="0041659F">
              <w:rPr>
                <w:sz w:val="18"/>
                <w:szCs w:val="18"/>
                <w:lang w:val="en-US"/>
              </w:rPr>
              <w:t>rompt generali</w:t>
            </w:r>
            <w:r w:rsidRPr="00485B68">
              <w:rPr>
                <w:sz w:val="18"/>
                <w:szCs w:val="18"/>
                <w:lang w:val="en-US"/>
              </w:rPr>
              <w:t>s</w:t>
            </w:r>
            <w:r w:rsidRPr="0041659F">
              <w:rPr>
                <w:sz w:val="18"/>
                <w:szCs w:val="18"/>
                <w:lang w:val="en-US"/>
              </w:rPr>
              <w:t>ation of a tar</w:t>
            </w:r>
            <w:r w:rsidRPr="00485B68">
              <w:rPr>
                <w:sz w:val="18"/>
                <w:szCs w:val="18"/>
                <w:lang w:val="en-US"/>
              </w:rPr>
              <w:t>g</w:t>
            </w:r>
            <w:r w:rsidRPr="0041659F">
              <w:rPr>
                <w:sz w:val="18"/>
                <w:szCs w:val="18"/>
                <w:lang w:val="en-US"/>
              </w:rPr>
              <w:t>et behav</w:t>
            </w:r>
            <w:r w:rsidRPr="00485B68">
              <w:rPr>
                <w:sz w:val="18"/>
                <w:szCs w:val="18"/>
                <w:lang w:val="en-US"/>
              </w:rPr>
              <w:t>i</w:t>
            </w:r>
            <w:r w:rsidRPr="0041659F">
              <w:rPr>
                <w:sz w:val="18"/>
                <w:szCs w:val="18"/>
                <w:lang w:val="en-US"/>
              </w:rPr>
              <w:t xml:space="preserve">our </w:t>
            </w:r>
          </w:p>
        </w:tc>
        <w:tc>
          <w:tcPr>
            <w:tcW w:w="347" w:type="dxa"/>
            <w:shd w:val="clear" w:color="auto" w:fill="auto"/>
          </w:tcPr>
          <w:p w14:paraId="0F5F4E5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4C6A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98818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1AE879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947A6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27C2D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66B7A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43C795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0774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C014C2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8D236A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8856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06C3E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39B1D7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C6508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30AF2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F4B55C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476A78" w14:textId="30284B62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9B1360" w14:textId="0A2045B5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DE86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C995D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68608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10A82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0F2A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9D388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32B4E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69187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DDCD4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E3D1A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DEE51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B3BC3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C477D1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D97AF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27616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4D09E6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58FA1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7EC1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4BCCB612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0D7B9866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2F1DB75A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6 Prompt self-monitoring of behaviour</w:t>
            </w:r>
          </w:p>
        </w:tc>
        <w:tc>
          <w:tcPr>
            <w:tcW w:w="347" w:type="dxa"/>
            <w:shd w:val="clear" w:color="auto" w:fill="auto"/>
          </w:tcPr>
          <w:p w14:paraId="220FB9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45D0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519BC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2D129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D3CC25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F922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69C5CB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79E76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3432E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E90FF0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B93FA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6EC5DA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4D27BF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9EB269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3584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93524B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6CE2B56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BFB02A" w14:textId="4B80A3DF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BA2A85" w14:textId="39AAEBE2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617E8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D40A7C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472A01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C738D4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FFEC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023D9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5B3D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94B38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5C40AB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CDC55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BD07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3DD7826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FB20BD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C7C5AC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9B3FFF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6FF8A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A4036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23583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8FD037D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7E86A4E8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59922731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7 Prompt self-monitoring of behavioural outcome</w:t>
            </w:r>
          </w:p>
        </w:tc>
        <w:tc>
          <w:tcPr>
            <w:tcW w:w="347" w:type="dxa"/>
            <w:shd w:val="clear" w:color="auto" w:fill="auto"/>
          </w:tcPr>
          <w:p w14:paraId="56F66E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6EA93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01ABE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CFE2A0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9FF1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030E0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C3E38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00C5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AB68E7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8840B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BAF88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BDD65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79E093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4D4D50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FC668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4F5F06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A13A0F1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7343E1" w14:textId="770BD79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ABBB526" w14:textId="40E820D7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E1200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9751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F18B0A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3DD10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88FBF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138222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1840F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255BA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DE029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A7AFE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1470D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A3896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7DF984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E1B58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8FEF9A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BC592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CB607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4CEE9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869D114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55F27FF9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0E7164C6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18 Prompt focus on past success</w:t>
            </w:r>
          </w:p>
        </w:tc>
        <w:tc>
          <w:tcPr>
            <w:tcW w:w="347" w:type="dxa"/>
            <w:shd w:val="clear" w:color="auto" w:fill="auto"/>
          </w:tcPr>
          <w:p w14:paraId="2F33C99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0C9482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4E2A1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4DB8B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B483C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30125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03CF5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D982CB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F9439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2A2A97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4BD0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8957C5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9D027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7C59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9355E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15379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6BE393" w14:textId="77777777" w:rsidR="00D52ED1" w:rsidRPr="00140505" w:rsidRDefault="00D52ED1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150380" w14:textId="69C23BBD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B8BD15D" w14:textId="107131FD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06832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E335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38D4AF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829C2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AD98F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5D27E9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505E6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4231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366F3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FA4041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23DF9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EA86C4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E4DDD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C4848B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C1A1FC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14298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2F437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E0F1EB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519B2F0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3CC7BA3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532444AE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lastRenderedPageBreak/>
              <w:t xml:space="preserve">19 Provide feedback on </w:t>
            </w:r>
            <w:r w:rsidRPr="00485B68">
              <w:rPr>
                <w:sz w:val="18"/>
                <w:szCs w:val="18"/>
                <w:lang w:val="en-US"/>
              </w:rPr>
              <w:t>p</w:t>
            </w:r>
            <w:r w:rsidRPr="0041659F">
              <w:rPr>
                <w:sz w:val="18"/>
                <w:szCs w:val="18"/>
                <w:lang w:val="en-US"/>
              </w:rPr>
              <w:t>erformance</w:t>
            </w:r>
          </w:p>
        </w:tc>
        <w:tc>
          <w:tcPr>
            <w:tcW w:w="347" w:type="dxa"/>
            <w:shd w:val="clear" w:color="auto" w:fill="auto"/>
          </w:tcPr>
          <w:p w14:paraId="316B9D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78C82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CA216C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1503E5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73461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5602E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9BA4A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AC8467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044581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8F5276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F47BC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3E06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38BF1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AB3308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75912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4F3A685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EC20284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53598B" w14:textId="3973922C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A38844" w14:textId="5253F8C7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3E72FC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721F8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D40B0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BDB7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3716D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E7399D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E2546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CCCD83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798EDBC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891D3B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748B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B1B236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B29E5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14B04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5F2283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FE938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6FC84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562A11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73CA8E73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5C72209B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55402500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0 Provide information on where and when to perform behaviour</w:t>
            </w:r>
          </w:p>
        </w:tc>
        <w:tc>
          <w:tcPr>
            <w:tcW w:w="347" w:type="dxa"/>
            <w:shd w:val="clear" w:color="auto" w:fill="auto"/>
          </w:tcPr>
          <w:p w14:paraId="18D85A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F0EF1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B40AA0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AC883C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9740E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4613BA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13B67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F37D2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140DC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261DE1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F910A4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44AA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73E6C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D6630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A160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8FF01D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9F73116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C53968" w14:textId="763945F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F599F2E" w14:textId="0F87CA9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22DC8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720D9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98033B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4C05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D758DA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1C74E1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0B210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FE88C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6D2B4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C68590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2B775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08F42A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2FD54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A7CBF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F48C61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E546F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E1A1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0C12E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383ECE03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7E6B47A1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2159BA25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1 Provide instruction on how to perform the behaviour</w:t>
            </w:r>
          </w:p>
        </w:tc>
        <w:tc>
          <w:tcPr>
            <w:tcW w:w="347" w:type="dxa"/>
            <w:shd w:val="clear" w:color="auto" w:fill="auto"/>
          </w:tcPr>
          <w:p w14:paraId="0A46DD2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B9E23F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CD680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C0EF93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57C8CB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62E8C5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2C9B85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B2F0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B3C14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10A111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3D77F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33020D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8679C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9EB21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703CC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8D7A6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41AABF3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F1B769" w14:textId="1871C3B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B556FF" w14:textId="4C73FC7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437F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79F6D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7FE76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09B7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7D676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985478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915106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82338E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6A49D41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D59A9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3CA7F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6A88814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1D519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44E0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873AB5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882259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E9EA8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D705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6FACBDB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63C7C27E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4A7D8BB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2 Model/</w:t>
            </w:r>
            <w:r w:rsidRPr="00485B68">
              <w:rPr>
                <w:sz w:val="18"/>
                <w:szCs w:val="18"/>
                <w:lang w:val="en-US"/>
              </w:rPr>
              <w:t>d</w:t>
            </w:r>
            <w:r w:rsidRPr="0041659F">
              <w:rPr>
                <w:sz w:val="18"/>
                <w:szCs w:val="18"/>
                <w:lang w:val="en-US"/>
              </w:rPr>
              <w:t>emonstrate behaviour</w:t>
            </w:r>
          </w:p>
        </w:tc>
        <w:tc>
          <w:tcPr>
            <w:tcW w:w="347" w:type="dxa"/>
            <w:shd w:val="clear" w:color="auto" w:fill="auto"/>
          </w:tcPr>
          <w:p w14:paraId="663277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92C615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69E8E6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3BCA23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B303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9C328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D4A69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BDA62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89C9DA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B590E4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286526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613F6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6DE0E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FE1BBE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F23DA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6532D9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AC15F38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0C96047" w14:textId="4C34E778" w:rsidR="6925412F" w:rsidRPr="00140505" w:rsidRDefault="4714B1DD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4E5D4ED" w14:textId="63B33113" w:rsidR="6925412F" w:rsidRPr="00140505" w:rsidRDefault="4714B1DD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76ECE1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E4638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4CA12F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469C6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EAA2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66A458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F9105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EF4FFC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8060A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CBD9C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6EBF1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58A5FC1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2C41E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C568F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85827B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8F77C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9826E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BCFF2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1398B0EA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5A00E6A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017D528A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3 Teach to use prompts/cues</w:t>
            </w:r>
          </w:p>
        </w:tc>
        <w:tc>
          <w:tcPr>
            <w:tcW w:w="347" w:type="dxa"/>
            <w:shd w:val="clear" w:color="auto" w:fill="auto"/>
          </w:tcPr>
          <w:p w14:paraId="3FD427C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90737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4F9E96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27BC7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1A20E8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1137F4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7" w:type="dxa"/>
            <w:shd w:val="clear" w:color="auto" w:fill="auto"/>
          </w:tcPr>
          <w:p w14:paraId="340759E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11D8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CB331A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185B4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5F20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96DF69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A9A960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77ACF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785C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D7B37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0BC378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8E916F" w14:textId="1C630D0C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A8C937" w14:textId="27FBD60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56BA5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3897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D29D2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84977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1B438F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9F9B8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C22ABD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26373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A20D4A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89FF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140C8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930A16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9ACE5E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8FBAD1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2B7E8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A2E0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89BE7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F5C02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7D67986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361300D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6F9DF18E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4 Environmental restructuring</w:t>
            </w:r>
          </w:p>
        </w:tc>
        <w:tc>
          <w:tcPr>
            <w:tcW w:w="347" w:type="dxa"/>
            <w:shd w:val="clear" w:color="auto" w:fill="auto"/>
          </w:tcPr>
          <w:p w14:paraId="1948C0B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715BDC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1EC6A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FB7A7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39226E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68EC18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47309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C3FB0B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26C229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97701B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588EE8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348" w:type="dxa"/>
            <w:shd w:val="clear" w:color="auto" w:fill="auto"/>
          </w:tcPr>
          <w:p w14:paraId="613341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665546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8629E2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5AD9C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A61480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11569A5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80E5EF1" w14:textId="33FCA089" w:rsidR="6925412F" w:rsidRPr="00140505" w:rsidRDefault="2E2338C3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0777BB0" w14:textId="45F7037A" w:rsidR="6925412F" w:rsidRPr="00140505" w:rsidRDefault="2E2338C3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D82B9C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B1D00A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2AEAA7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CF2A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9091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5C3562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721A01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0076B9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7B78C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A41B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DACE6F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D2506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4079C0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CC17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45BB5DE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00D8B9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2B09CD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C7E73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0A24851B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34AA3FCF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12146CD6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5 Agree to behavioural contract</w:t>
            </w:r>
          </w:p>
        </w:tc>
        <w:tc>
          <w:tcPr>
            <w:tcW w:w="347" w:type="dxa"/>
            <w:shd w:val="clear" w:color="auto" w:fill="auto"/>
          </w:tcPr>
          <w:p w14:paraId="34A005B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080B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A4AB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54BCDE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8282F6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B04E2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EB2002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DBDEDC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A56E7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2FBB9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E0AE5F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0325ED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114681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6EB17F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4038A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E3DD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AFDC01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4984BA" w14:textId="1C8EB353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E84891" w14:textId="0C2E2AF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97D43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B581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04708B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2537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D7DB1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9FC2F1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A727E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B272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DD9D1B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4E5BD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125966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A07C4B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12450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2EFA96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F4308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9BCEF0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2B024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D0398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2DFBEC70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124C9AF7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025EA7BE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6 Prompt Practice</w:t>
            </w:r>
          </w:p>
        </w:tc>
        <w:tc>
          <w:tcPr>
            <w:tcW w:w="347" w:type="dxa"/>
            <w:shd w:val="clear" w:color="auto" w:fill="auto"/>
          </w:tcPr>
          <w:p w14:paraId="0455D8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C67191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A3AF59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52ED90C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ED80F1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1C7B5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58343F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D3DB7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59616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9F1C80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B93060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625A82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4555C0A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CDCC6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32627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9BFEB6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B5B99C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943BC2D" w14:textId="2413281C" w:rsidR="6925412F" w:rsidRPr="00140505" w:rsidRDefault="099D77AE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5F47441" w14:textId="3AA9F800" w:rsidR="6925412F" w:rsidRPr="00140505" w:rsidRDefault="099D77AE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140505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09E798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A9F4E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5263F1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4EBC5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29BC91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D7E6A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D4D0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53ADB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3D06E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13F6E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873A4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3D44AF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24C53D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5388FA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ECF1B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0285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D6AE4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3E8B3B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5142FF65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65009A4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1FE19DF8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7 Use of follow up prompts</w:t>
            </w:r>
          </w:p>
        </w:tc>
        <w:tc>
          <w:tcPr>
            <w:tcW w:w="347" w:type="dxa"/>
            <w:shd w:val="clear" w:color="auto" w:fill="auto"/>
          </w:tcPr>
          <w:p w14:paraId="2D75FB5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2377CE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5BEF3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985949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4A3531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B807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6FB17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B9411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029C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630D9A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1AC16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7B195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987CE8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0C276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4F8F8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A4104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5B7A3D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6952CA0" w14:textId="21FC4319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D5C2F9A" w14:textId="0533A1DA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F6D69A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79F5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8C9D37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C2F0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A257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4F226D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C840B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67CB6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9F3123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D0EEC7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91C62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36B9FD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2E07EA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967D4A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564B3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C910F9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1009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3AA8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134BFB9E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2C5444C8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632BE412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8</w:t>
            </w:r>
            <w:r w:rsidRPr="00485B68">
              <w:rPr>
                <w:sz w:val="18"/>
                <w:szCs w:val="18"/>
                <w:lang w:val="en-US"/>
              </w:rPr>
              <w:t xml:space="preserve"> </w:t>
            </w:r>
            <w:r w:rsidRPr="0041659F">
              <w:rPr>
                <w:sz w:val="18"/>
                <w:szCs w:val="18"/>
                <w:lang w:val="en-US"/>
              </w:rPr>
              <w:t>Facilitate social comparison</w:t>
            </w:r>
          </w:p>
        </w:tc>
        <w:tc>
          <w:tcPr>
            <w:tcW w:w="347" w:type="dxa"/>
            <w:shd w:val="clear" w:color="auto" w:fill="auto"/>
          </w:tcPr>
          <w:p w14:paraId="25D962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FA6972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501D4D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24FFB6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16B6A9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E4FF1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C1B06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3C99B2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51419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04D25D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AB0FAC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2925A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3A973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C299E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296F6C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248706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AFF994D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8CFB14" w14:textId="546453F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4D3FEA0" w14:textId="7511507F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A91F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537B1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4AEF9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9BD17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FBF2F9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490EB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A94F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8501C3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45819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CF108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CB949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B3F105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D62472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5148F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F68E77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83F7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FC26E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1475F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78FD668E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1C6474DD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37DF756A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29 Plan social support/ social change</w:t>
            </w:r>
          </w:p>
        </w:tc>
        <w:tc>
          <w:tcPr>
            <w:tcW w:w="347" w:type="dxa"/>
            <w:shd w:val="clear" w:color="auto" w:fill="auto"/>
          </w:tcPr>
          <w:p w14:paraId="12A8254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7AB9A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D53A5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D0E65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C4F25F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3371174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7" w:type="dxa"/>
            <w:shd w:val="clear" w:color="auto" w:fill="auto"/>
          </w:tcPr>
          <w:p w14:paraId="1497CE6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D5E8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F3EF77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DA79FD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2ABC34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26EB82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C9CAA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47EE5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904B6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DA8FA7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69E9DCB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FDFF104" w14:textId="15483A82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B692E3C" w14:textId="213D6693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1875C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B6AFEA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62B913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22A2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8BB6F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9B33CA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C2BAB7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25EB0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5B192D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5C4C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7E2578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14483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2C87CE8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10C1B6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883A4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D3ED61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A959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61E9AE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5CD96E2C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17C81750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54E404D2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0 Prompt identification as a role model/ position advocate</w:t>
            </w:r>
          </w:p>
        </w:tc>
        <w:tc>
          <w:tcPr>
            <w:tcW w:w="347" w:type="dxa"/>
            <w:shd w:val="clear" w:color="auto" w:fill="auto"/>
          </w:tcPr>
          <w:p w14:paraId="4A99D1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A079E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14559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C7A811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B636B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35E575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4948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780496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8DA8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884130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DBBA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8CE11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4A3E7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EE2CFD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4B10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0D79D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AB34E42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70613B" w14:textId="7498ABF9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08E1E4" w14:textId="2A8EA9F3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BCE02F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95447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314F579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BDF690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54CE494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8DEFB8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D64E4E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2AE50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04609A6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091142A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635FE1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1060BB6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012C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A195B9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9DBF1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5C2D09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DC9B8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0</w:t>
            </w:r>
          </w:p>
        </w:tc>
        <w:tc>
          <w:tcPr>
            <w:tcW w:w="348" w:type="dxa"/>
            <w:shd w:val="clear" w:color="auto" w:fill="auto"/>
          </w:tcPr>
          <w:p w14:paraId="6EB8F44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</w:tcPr>
          <w:p w14:paraId="4880FF1F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061BE63F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23323BD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1 Prompt anticipated regret</w:t>
            </w:r>
          </w:p>
        </w:tc>
        <w:tc>
          <w:tcPr>
            <w:tcW w:w="347" w:type="dxa"/>
            <w:shd w:val="clear" w:color="auto" w:fill="auto"/>
          </w:tcPr>
          <w:p w14:paraId="2EEEF50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03B18F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63A56A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71B667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135B6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4B091F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4DD26C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326271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9B5918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59D37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5C42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D6662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BCE329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78D9E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74D1CC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45519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FB24BAD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B91AB5" w14:textId="574A49F3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20922F9" w14:textId="5E49E510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0DFE4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E06F6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A1F00E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271D3F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DD79E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29B791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80B10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1465A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8CD17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4DCB7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8304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53304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570DCF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5D9548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D8CC1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F0814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49CDE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11986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4B4A8D4F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60F4CF5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775CB5F5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 xml:space="preserve">32 Fear </w:t>
            </w:r>
            <w:r w:rsidRPr="00485B68">
              <w:rPr>
                <w:sz w:val="18"/>
                <w:szCs w:val="18"/>
                <w:lang w:val="en-US"/>
              </w:rPr>
              <w:t>a</w:t>
            </w:r>
            <w:r w:rsidRPr="0041659F">
              <w:rPr>
                <w:sz w:val="18"/>
                <w:szCs w:val="18"/>
                <w:lang w:val="en-US"/>
              </w:rPr>
              <w:t>rousal</w:t>
            </w:r>
          </w:p>
        </w:tc>
        <w:tc>
          <w:tcPr>
            <w:tcW w:w="347" w:type="dxa"/>
            <w:shd w:val="clear" w:color="auto" w:fill="auto"/>
          </w:tcPr>
          <w:p w14:paraId="3ABD65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E21BC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5128E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B9A8D1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3248D0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C42B9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6D2742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2BEFF8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45D54D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B8C15B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2B0A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64F8F1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53294B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8025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F294EA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EBAEDA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43CE89A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3D95F3" w14:textId="625A9799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6BDABD9" w14:textId="5B0859D3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B4453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D0570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0A862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6CADA5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F2844A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6DF9CB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B8B88E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30F9B6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8CA5D1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66239E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54717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F91C98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6EE38E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C0AF55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B725C7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D5185D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8754D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CE21C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4BF3BF0A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6B2974D8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2AC39F0A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3 Prompt self-talk</w:t>
            </w:r>
          </w:p>
        </w:tc>
        <w:tc>
          <w:tcPr>
            <w:tcW w:w="347" w:type="dxa"/>
            <w:shd w:val="clear" w:color="auto" w:fill="auto"/>
          </w:tcPr>
          <w:p w14:paraId="2DB9195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10D651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EADD7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23F29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C25E6F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51B33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F81798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51FC55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E1CB1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739AF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0C33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1AF1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AAE40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DBA9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FCED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42512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D50EDC5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F118E5" w14:textId="06DDDE2E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CD4AAB2" w14:textId="14CD502F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4BE57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2A58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49174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B38AC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83371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8A48B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B9006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4416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22AC12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D40245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BE380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C774C8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BF28B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B8AAA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1CB74B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49D35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C3EA8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AC57BF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5319B8E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343AB16A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30746FA4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4 Prompt use of imagery</w:t>
            </w:r>
          </w:p>
        </w:tc>
        <w:tc>
          <w:tcPr>
            <w:tcW w:w="347" w:type="dxa"/>
            <w:shd w:val="clear" w:color="auto" w:fill="auto"/>
          </w:tcPr>
          <w:p w14:paraId="7DEBB31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41F1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ADCFF5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B3CD19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41B35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8B26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B59273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641BE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4447B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D7FA44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4CEE4A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25D95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70FCB2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F25EC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29F10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811388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B21404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2BDA0A3" w14:textId="7CFA4C56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6AECCA2" w14:textId="4874611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B6C5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FB651F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0745B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E85D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F5AC3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7FF132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F8DBB2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B51525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9D063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7A20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33FBB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74D35E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19101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48B3F4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D06BF5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6E62EF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7A4777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B882A3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41C81782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4F04C8B3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4AB50B85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5 Relapse prevention /coping planning</w:t>
            </w:r>
          </w:p>
        </w:tc>
        <w:tc>
          <w:tcPr>
            <w:tcW w:w="347" w:type="dxa"/>
            <w:shd w:val="clear" w:color="auto" w:fill="auto"/>
          </w:tcPr>
          <w:p w14:paraId="1E87C9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A40979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B04083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4BC250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0E68CB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7B0066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6F2FF7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3FC58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089E6E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56CB09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BF8E5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0C542D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AA2807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26EB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24D7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66EEB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AE1AE7D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7BEA596" w14:textId="1319644B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2ED108" w14:textId="3CE93442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EEFC58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7AB1C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101F26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2BE647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D200DE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1C242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478D5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AB3033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09032D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6FA7F3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2EEAA5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90A554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C77488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7276AC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E37D2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E9BBDC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7CD3CF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7A87AE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157F4849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48680CCE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05944D01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6 Stress management / emotional control training</w:t>
            </w:r>
          </w:p>
        </w:tc>
        <w:tc>
          <w:tcPr>
            <w:tcW w:w="347" w:type="dxa"/>
            <w:shd w:val="clear" w:color="auto" w:fill="auto"/>
          </w:tcPr>
          <w:p w14:paraId="255AC7E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B3A6A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50D6EA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5A943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0F41D5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016E1C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8E0989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B499D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21F075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6A29C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2D119C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AD69C1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63006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85F49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04CD1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C3D115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1DCE5D71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1463EFA" w14:textId="35A2F198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AFB9E89" w14:textId="4DB62A6B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0E38C0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480739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EDF296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244C53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4F871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CFD126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B6FB7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DD9E81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AA58E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120A05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BB49D3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AFF74B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2D332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210FCA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0B921B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4FC9F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503EA1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373FC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4C969893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016A7E21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5AC006A9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>37 Motivational interviewing</w:t>
            </w:r>
          </w:p>
        </w:tc>
        <w:tc>
          <w:tcPr>
            <w:tcW w:w="347" w:type="dxa"/>
            <w:shd w:val="clear" w:color="auto" w:fill="auto"/>
          </w:tcPr>
          <w:p w14:paraId="13CC7AB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8C282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69ED350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C1978E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4145A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B1A404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91FF1F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992E1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2CFC83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7" w:type="dxa"/>
            <w:shd w:val="clear" w:color="auto" w:fill="auto"/>
          </w:tcPr>
          <w:p w14:paraId="3841F8A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5ECB10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450204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0F3094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6B6C4C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CA7C8A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BCA928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6329DE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E79E1FF" w14:textId="72BD7570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A2DE446" w14:textId="2DFED787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49FCB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7971EF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30658D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58BC2D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DBF9B6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AB9E00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7D4B1C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B415F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8BAE7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421E1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88C27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D999AA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8CF25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DD128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C020C5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5A077C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82068D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E6295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77012161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85B68">
              <w:rPr>
                <w:sz w:val="13"/>
                <w:szCs w:val="13"/>
                <w:lang w:val="en-US"/>
              </w:rPr>
              <w:t>0</w:t>
            </w:r>
          </w:p>
        </w:tc>
      </w:tr>
      <w:tr w:rsidR="00D52ED1" w:rsidRPr="003855DB" w14:paraId="24B3FDEE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6D755D13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 xml:space="preserve">38 Target </w:t>
            </w:r>
            <w:r w:rsidRPr="00485B68">
              <w:rPr>
                <w:sz w:val="18"/>
                <w:szCs w:val="18"/>
                <w:lang w:val="en-US"/>
              </w:rPr>
              <w:t>m</w:t>
            </w:r>
            <w:r w:rsidRPr="0041659F">
              <w:rPr>
                <w:sz w:val="18"/>
                <w:szCs w:val="18"/>
                <w:lang w:val="en-US"/>
              </w:rPr>
              <w:t>anagement</w:t>
            </w:r>
          </w:p>
        </w:tc>
        <w:tc>
          <w:tcPr>
            <w:tcW w:w="347" w:type="dxa"/>
            <w:shd w:val="clear" w:color="auto" w:fill="auto"/>
          </w:tcPr>
          <w:p w14:paraId="4A809EB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435668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500D21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B8818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F13E75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9FA80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CFE458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1BE00D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13420A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7D5CF5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07FC4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0AF91E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A7DE3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A8B8F0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6FA626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E9DA3B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9E9A51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835EB9E" w14:textId="27697F37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F9C9CDE" w14:textId="36ACCFE9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92F26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36A8FF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A20FCA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E8A307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67156B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51861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34F2C5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F6628C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D3651D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EED49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05E67C4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20BFAB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432DE1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7EE70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4571ED4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A7BE2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4372C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A56DF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4C77A2F9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  <w:tr w:rsidR="00D52ED1" w:rsidRPr="003855DB" w14:paraId="0BFD8431" w14:textId="77777777" w:rsidTr="00140505">
        <w:trPr>
          <w:trHeight w:val="300"/>
        </w:trPr>
        <w:tc>
          <w:tcPr>
            <w:tcW w:w="2680" w:type="dxa"/>
            <w:shd w:val="clear" w:color="auto" w:fill="auto"/>
          </w:tcPr>
          <w:p w14:paraId="28215447" w14:textId="77777777" w:rsidR="00D52ED1" w:rsidRPr="0041659F" w:rsidRDefault="00D52ED1" w:rsidP="0041659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1659F">
              <w:rPr>
                <w:sz w:val="18"/>
                <w:szCs w:val="18"/>
                <w:lang w:val="en-US"/>
              </w:rPr>
              <w:t xml:space="preserve">39 General </w:t>
            </w:r>
            <w:r w:rsidRPr="00485B68">
              <w:rPr>
                <w:sz w:val="18"/>
                <w:szCs w:val="18"/>
                <w:lang w:val="en-US"/>
              </w:rPr>
              <w:t>c</w:t>
            </w:r>
            <w:r w:rsidRPr="0041659F">
              <w:rPr>
                <w:sz w:val="18"/>
                <w:szCs w:val="18"/>
                <w:lang w:val="en-US"/>
              </w:rPr>
              <w:t>ommunication skills training</w:t>
            </w:r>
          </w:p>
        </w:tc>
        <w:tc>
          <w:tcPr>
            <w:tcW w:w="347" w:type="dxa"/>
            <w:shd w:val="clear" w:color="auto" w:fill="auto"/>
          </w:tcPr>
          <w:p w14:paraId="21AADFD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35A0FDA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11EE26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8DF885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7D668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4FD3912D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02754B7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8DD893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5E70E6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5C1F7D92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41659F">
              <w:rPr>
                <w:sz w:val="13"/>
                <w:szCs w:val="13"/>
                <w:lang w:val="en-US"/>
              </w:rPr>
              <w:t>+1</w:t>
            </w:r>
          </w:p>
        </w:tc>
        <w:tc>
          <w:tcPr>
            <w:tcW w:w="348" w:type="dxa"/>
            <w:shd w:val="clear" w:color="auto" w:fill="auto"/>
          </w:tcPr>
          <w:p w14:paraId="3F213E2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95B3303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3AC1052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9EFAE2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AF96AE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D87247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48ECF6E" w14:textId="77777777" w:rsidR="00D52ED1" w:rsidRPr="00140505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4B86013" w14:textId="5A7D42E9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F22914" w14:textId="0D28E265" w:rsidR="6925412F" w:rsidRPr="00140505" w:rsidRDefault="6925412F" w:rsidP="6925412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25B8A5E0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7C0400B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565AC47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88F082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239346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79D65D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0C59732E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EA45F6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62ED25B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3ECCF73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8358825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18B4DAFF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6D421D29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C659466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7" w:type="dxa"/>
            <w:shd w:val="clear" w:color="auto" w:fill="auto"/>
          </w:tcPr>
          <w:p w14:paraId="7FFAD31C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5481D30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1388B4B1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  <w:shd w:val="clear" w:color="auto" w:fill="auto"/>
          </w:tcPr>
          <w:p w14:paraId="7E88B048" w14:textId="77777777" w:rsidR="00D52ED1" w:rsidRPr="0041659F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48" w:type="dxa"/>
          </w:tcPr>
          <w:p w14:paraId="5CDFAD05" w14:textId="77777777" w:rsidR="00D52ED1" w:rsidRPr="00485B68" w:rsidRDefault="00D52ED1" w:rsidP="0041659F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</w:p>
        </w:tc>
      </w:tr>
    </w:tbl>
    <w:p w14:paraId="17C50A72" w14:textId="77777777" w:rsidR="00D52ED1" w:rsidRPr="000969D5" w:rsidRDefault="00D52ED1" w:rsidP="00D52ED1">
      <w:pPr>
        <w:rPr>
          <w:b/>
          <w:bCs/>
          <w:lang w:val="en-US"/>
        </w:rPr>
      </w:pPr>
      <w:r w:rsidRPr="000969D5">
        <w:rPr>
          <w:i/>
          <w:iCs/>
        </w:rPr>
        <w:t>NB: BCTs in experimental condition only +1; BCTs used in both the experimental and control condition 0; BCT used in the control group only 1</w:t>
      </w:r>
      <w:r w:rsidRPr="003855DB">
        <w:rPr>
          <w:i/>
          <w:iCs/>
        </w:rPr>
        <w:fldChar w:fldCharType="begin"/>
      </w:r>
      <w:r>
        <w:rPr>
          <w:i/>
          <w:iCs/>
        </w:rPr>
        <w:instrText xml:space="preserve"> ADDIN EN.CITE &lt;EndNote&gt;&lt;Cite&gt;&lt;Author&gt;Prestwich&lt;/Author&gt;&lt;Year&gt;2014&lt;/Year&gt;&lt;RecNum&gt;7631&lt;/RecNum&gt;&lt;DisplayText&gt;&lt;style face="superscript"&gt;42&lt;/style&gt;&lt;/DisplayText&gt;&lt;record&gt;&lt;rec-number&gt;7631&lt;/rec-number&gt;&lt;foreign-keys&gt;&lt;key app="EN" db-id="advav0tei2sv5retv0ip5sfzfzdrvrddsx9r" timestamp="1657705994"&gt;7631&lt;/key&gt;&lt;/foreign-keys&gt;&lt;ref-type name="Journal Article"&gt;17&lt;/ref-type&gt;&lt;contributors&gt;&lt;authors&gt;&lt;author&gt;Prestwich, Andrew&lt;/author&gt;&lt;author&gt;Kellar, Ian&lt;/author&gt;&lt;author&gt;Parker, Richard&lt;/author&gt;&lt;author&gt;MacRae, Siobhan&lt;/author&gt;&lt;author&gt;Learmonth, Matthew&lt;/author&gt;&lt;author&gt;Sykes, Bianca&lt;/author&gt;&lt;author&gt;Taylor, Natalie&lt;/author&gt;&lt;author&gt;Castle, Holly&lt;/author&gt;&lt;/authors&gt;&lt;/contributors&gt;&lt;titles&gt;&lt;title&gt;How can self-efficacy be increased? Meta-analysis of dietary interventions&lt;/title&gt;&lt;secondary-title&gt;Health Psychology Review&lt;/secondary-title&gt;&lt;/titles&gt;&lt;periodical&gt;&lt;full-title&gt;Health Psychol Rev&lt;/full-title&gt;&lt;abbr-1&gt;Health psychology review&lt;/abbr-1&gt;&lt;/periodical&gt;&lt;pages&gt;270-285&lt;/pages&gt;&lt;volume&gt;8&lt;/volume&gt;&lt;number&gt;3&lt;/number&gt;&lt;dates&gt;&lt;year&gt;2014&lt;/year&gt;&lt;pub-dates&gt;&lt;date&gt;2014/07/03&lt;/date&gt;&lt;/pub-dates&gt;&lt;/dates&gt;&lt;publisher&gt;Routledge&lt;/publisher&gt;&lt;isbn&gt;1743-7199&lt;/isbn&gt;&lt;urls&gt;&lt;related-urls&gt;&lt;url&gt;https://doi.org/10.1080/17437199.2013.813729&lt;/url&gt;&lt;/related-urls&gt;&lt;/urls&gt;&lt;electronic-resource-num&gt;10.1080/17437199.2013.813729&lt;/electronic-resource-num&gt;&lt;/record&gt;&lt;/Cite&gt;&lt;/EndNote&gt;</w:instrText>
      </w:r>
      <w:r w:rsidRPr="003855DB">
        <w:rPr>
          <w:i/>
          <w:iCs/>
        </w:rPr>
        <w:fldChar w:fldCharType="separate"/>
      </w:r>
      <w:r w:rsidRPr="00BE36A3">
        <w:rPr>
          <w:i/>
          <w:iCs/>
          <w:noProof/>
          <w:vertAlign w:val="superscript"/>
        </w:rPr>
        <w:t>42</w:t>
      </w:r>
      <w:r w:rsidRPr="003855DB">
        <w:fldChar w:fldCharType="end"/>
      </w:r>
      <w:r w:rsidRPr="000969D5">
        <w:rPr>
          <w:i/>
          <w:iCs/>
        </w:rPr>
        <w:t xml:space="preserve">.  </w:t>
      </w:r>
    </w:p>
    <w:p w14:paraId="7D2E6531" w14:textId="7BE12CC7" w:rsidR="00D52ED1" w:rsidRPr="000969D5" w:rsidRDefault="00D52ED1" w:rsidP="00D52ED1">
      <w:pPr>
        <w:pStyle w:val="Heading5"/>
        <w:rPr>
          <w:bCs/>
          <w:lang w:val="en-US"/>
        </w:rPr>
      </w:pPr>
      <w:r w:rsidRPr="0094744C">
        <w:rPr>
          <w:bCs/>
          <w:lang w:val="en-US"/>
        </w:rPr>
        <w:br w:type="page"/>
      </w:r>
      <w:r w:rsidRPr="000969D5">
        <w:rPr>
          <w:bCs/>
          <w:lang w:val="en-US"/>
        </w:rPr>
        <w:lastRenderedPageBreak/>
        <w:t xml:space="preserve">Table </w:t>
      </w:r>
      <w:r>
        <w:rPr>
          <w:bCs/>
          <w:lang w:val="en-US"/>
        </w:rPr>
        <w:t>2</w:t>
      </w:r>
      <w:r w:rsidRPr="000969D5">
        <w:rPr>
          <w:bCs/>
          <w:lang w:val="en-US"/>
        </w:rPr>
        <w:t xml:space="preserve">: </w:t>
      </w:r>
      <w:r>
        <w:rPr>
          <w:bCs/>
          <w:lang w:val="en-US"/>
        </w:rPr>
        <w:t>BCTs mapped to</w:t>
      </w:r>
      <w:r w:rsidRPr="000969D5">
        <w:t xml:space="preserve"> the Behaviour Change Wheel (BCW) using the Taxonomy Domains Framework (TDF)</w:t>
      </w:r>
      <w:r>
        <w:fldChar w:fldCharType="begin"/>
      </w:r>
      <w:r>
        <w:instrText xml:space="preserve"> ADDIN EN.CITE &lt;EndNote&gt;&lt;Cite&gt;&lt;Author&gt;Michie&lt;/Author&gt;&lt;Year&gt;2005&lt;/Year&gt;&lt;RecNum&gt;5064&lt;/RecNum&gt;&lt;DisplayText&gt;&lt;style face="superscript"&gt;44&lt;/style&gt;&lt;/DisplayText&gt;&lt;record&gt;&lt;rec-number&gt;5064&lt;/rec-number&gt;&lt;foreign-keys&gt;&lt;key app="EN" db-id="advav0tei2sv5retv0ip5sfzfzdrvrddsx9r" timestamp="1573051897"&gt;5064&lt;/key&gt;&lt;/foreign-keys&gt;&lt;ref-type name="Journal Article"&gt;17&lt;/ref-type&gt;&lt;contributors&gt;&lt;authors&gt;&lt;author&gt;Michie, S&lt;/author&gt;&lt;author&gt;Johnston, M&lt;/author&gt;&lt;author&gt;Abraham, C&lt;/author&gt;&lt;author&gt;Lawton, R&lt;/author&gt;&lt;author&gt;Parker, D&lt;/author&gt;&lt;author&gt;Walker, A&lt;/author&gt;&lt;/authors&gt;&lt;/contributors&gt;&lt;titles&gt;&lt;title&gt;Making psychological theory useful for implementing evidence based practice: a consensus approach&lt;/title&gt;&lt;secondary-title&gt;Quality and Safety in Health Care&lt;/secondary-title&gt;&lt;/titles&gt;&lt;periodical&gt;&lt;full-title&gt;Quality and safety in health care&lt;/full-title&gt;&lt;/periodical&gt;&lt;pages&gt;26-33&lt;/pages&gt;&lt;volume&gt;14&lt;/volume&gt;&lt;number&gt;1&lt;/number&gt;&lt;dates&gt;&lt;year&gt;2005&lt;/year&gt;&lt;/dates&gt;&lt;isbn&gt;2044-5423&lt;/isbn&gt;&lt;urls&gt;&lt;/urls&gt;&lt;/record&gt;&lt;/Cite&gt;&lt;/EndNote&gt;</w:instrText>
      </w:r>
      <w:r>
        <w:fldChar w:fldCharType="separate"/>
      </w:r>
      <w:r w:rsidRPr="00BE36A3">
        <w:rPr>
          <w:noProof/>
          <w:vertAlign w:val="superscript"/>
        </w:rPr>
        <w:t>44</w:t>
      </w:r>
      <w:r>
        <w:fldChar w:fldCharType="end"/>
      </w:r>
    </w:p>
    <w:tbl>
      <w:tblPr>
        <w:tblStyle w:val="TableGrid"/>
        <w:tblpPr w:leftFromText="180" w:rightFromText="180" w:vertAnchor="text" w:horzAnchor="margin" w:tblpXSpec="center" w:tblpY="19"/>
        <w:tblW w:w="17178" w:type="dxa"/>
        <w:tblLayout w:type="fixed"/>
        <w:tblLook w:val="04A0" w:firstRow="1" w:lastRow="0" w:firstColumn="1" w:lastColumn="0" w:noHBand="0" w:noVBand="1"/>
      </w:tblPr>
      <w:tblGrid>
        <w:gridCol w:w="1413"/>
        <w:gridCol w:w="373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8C007A" w14:paraId="13EEABB4" w14:textId="77777777" w:rsidTr="00FC1793">
        <w:trPr>
          <w:trHeight w:val="471"/>
        </w:trPr>
        <w:tc>
          <w:tcPr>
            <w:tcW w:w="1413" w:type="dxa"/>
            <w:tcBorders>
              <w:tl2br w:val="single" w:sz="4" w:space="0" w:color="auto"/>
            </w:tcBorders>
          </w:tcPr>
          <w:p w14:paraId="77ED0853" w14:textId="77777777" w:rsidR="008C007A" w:rsidRPr="00D113E3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D113E3">
              <w:rPr>
                <w:sz w:val="20"/>
                <w:szCs w:val="20"/>
                <w:lang w:val="en-US"/>
              </w:rPr>
              <w:t xml:space="preserve">      Study </w:t>
            </w:r>
          </w:p>
          <w:p w14:paraId="5B655E5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D113E3">
              <w:rPr>
                <w:sz w:val="20"/>
                <w:szCs w:val="20"/>
                <w:lang w:val="en-US"/>
              </w:rPr>
              <w:t>TDF</w:t>
            </w:r>
          </w:p>
        </w:tc>
        <w:tc>
          <w:tcPr>
            <w:tcW w:w="373" w:type="dxa"/>
          </w:tcPr>
          <w:p w14:paraId="5AE16275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  <w:shd w:val="clear" w:color="auto" w:fill="auto"/>
          </w:tcPr>
          <w:p w14:paraId="138B1273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16" w:type="dxa"/>
          </w:tcPr>
          <w:p w14:paraId="594F877D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6" w:type="dxa"/>
          </w:tcPr>
          <w:p w14:paraId="5B0DABB6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6" w:type="dxa"/>
          </w:tcPr>
          <w:p w14:paraId="36815523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6" w:type="dxa"/>
          </w:tcPr>
          <w:p w14:paraId="1AABE866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6" w:type="dxa"/>
            <w:shd w:val="clear" w:color="auto" w:fill="auto"/>
          </w:tcPr>
          <w:p w14:paraId="4FFF4BDF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16" w:type="dxa"/>
            <w:shd w:val="clear" w:color="auto" w:fill="auto"/>
          </w:tcPr>
          <w:p w14:paraId="100E9A68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16" w:type="dxa"/>
            <w:shd w:val="clear" w:color="auto" w:fill="auto"/>
          </w:tcPr>
          <w:p w14:paraId="1B464CF1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16" w:type="dxa"/>
            <w:shd w:val="clear" w:color="auto" w:fill="auto"/>
          </w:tcPr>
          <w:p w14:paraId="73028620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16" w:type="dxa"/>
            <w:shd w:val="clear" w:color="auto" w:fill="auto"/>
          </w:tcPr>
          <w:p w14:paraId="42E06BE4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16" w:type="dxa"/>
            <w:shd w:val="clear" w:color="auto" w:fill="auto"/>
          </w:tcPr>
          <w:p w14:paraId="3697E3D1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16" w:type="dxa"/>
            <w:shd w:val="clear" w:color="auto" w:fill="auto"/>
          </w:tcPr>
          <w:p w14:paraId="7C0BA888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16" w:type="dxa"/>
            <w:shd w:val="clear" w:color="auto" w:fill="auto"/>
          </w:tcPr>
          <w:p w14:paraId="664D60EA" w14:textId="77777777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16" w:type="dxa"/>
            <w:shd w:val="clear" w:color="auto" w:fill="auto"/>
          </w:tcPr>
          <w:p w14:paraId="418BE66C" w14:textId="77777777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16" w:type="dxa"/>
            <w:shd w:val="clear" w:color="auto" w:fill="auto"/>
          </w:tcPr>
          <w:p w14:paraId="2F1388EA" w14:textId="77777777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16" w:type="dxa"/>
            <w:shd w:val="clear" w:color="auto" w:fill="auto"/>
          </w:tcPr>
          <w:p w14:paraId="1B783E05" w14:textId="77777777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16" w:type="dxa"/>
            <w:shd w:val="clear" w:color="auto" w:fill="auto"/>
          </w:tcPr>
          <w:p w14:paraId="31FC403D" w14:textId="21557CC0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16" w:type="dxa"/>
            <w:shd w:val="clear" w:color="auto" w:fill="auto"/>
          </w:tcPr>
          <w:p w14:paraId="2E2ACB2A" w14:textId="679F9050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16" w:type="dxa"/>
            <w:shd w:val="clear" w:color="auto" w:fill="auto"/>
          </w:tcPr>
          <w:p w14:paraId="6EF00474" w14:textId="406B313B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16" w:type="dxa"/>
            <w:shd w:val="clear" w:color="auto" w:fill="auto"/>
          </w:tcPr>
          <w:p w14:paraId="08E7D0A7" w14:textId="7169CB87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16" w:type="dxa"/>
            <w:shd w:val="clear" w:color="auto" w:fill="auto"/>
          </w:tcPr>
          <w:p w14:paraId="403C498B" w14:textId="0113920D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16" w:type="dxa"/>
            <w:shd w:val="clear" w:color="auto" w:fill="auto"/>
          </w:tcPr>
          <w:p w14:paraId="63DE4025" w14:textId="55521BC6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16" w:type="dxa"/>
            <w:shd w:val="clear" w:color="auto" w:fill="auto"/>
          </w:tcPr>
          <w:p w14:paraId="604FC5CC" w14:textId="0A2B3675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416" w:type="dxa"/>
            <w:shd w:val="clear" w:color="auto" w:fill="auto"/>
          </w:tcPr>
          <w:p w14:paraId="6F6414B3" w14:textId="1ECF62F4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16" w:type="dxa"/>
            <w:shd w:val="clear" w:color="auto" w:fill="auto"/>
          </w:tcPr>
          <w:p w14:paraId="6D7AFEF3" w14:textId="3798C6EC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416" w:type="dxa"/>
            <w:shd w:val="clear" w:color="auto" w:fill="auto"/>
          </w:tcPr>
          <w:p w14:paraId="2293AE16" w14:textId="4EE3EAB8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416" w:type="dxa"/>
            <w:shd w:val="clear" w:color="auto" w:fill="auto"/>
          </w:tcPr>
          <w:p w14:paraId="168A3492" w14:textId="469B1E54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416" w:type="dxa"/>
            <w:shd w:val="clear" w:color="auto" w:fill="auto"/>
          </w:tcPr>
          <w:p w14:paraId="4F0F8FD1" w14:textId="10D1B3C5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416" w:type="dxa"/>
            <w:shd w:val="clear" w:color="auto" w:fill="auto"/>
          </w:tcPr>
          <w:p w14:paraId="230D2968" w14:textId="4FC781C1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16" w:type="dxa"/>
            <w:shd w:val="clear" w:color="auto" w:fill="auto"/>
          </w:tcPr>
          <w:p w14:paraId="4AFA4483" w14:textId="5B99A3FF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416" w:type="dxa"/>
            <w:shd w:val="clear" w:color="auto" w:fill="auto"/>
          </w:tcPr>
          <w:p w14:paraId="7E23253C" w14:textId="0B92F07D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416" w:type="dxa"/>
            <w:shd w:val="clear" w:color="auto" w:fill="auto"/>
          </w:tcPr>
          <w:p w14:paraId="25587239" w14:textId="43A4234E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416" w:type="dxa"/>
            <w:shd w:val="clear" w:color="auto" w:fill="auto"/>
          </w:tcPr>
          <w:p w14:paraId="4D22BF43" w14:textId="0046D4F8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0582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416" w:type="dxa"/>
            <w:shd w:val="clear" w:color="auto" w:fill="auto"/>
          </w:tcPr>
          <w:p w14:paraId="49103CEA" w14:textId="1139EF33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416" w:type="dxa"/>
            <w:shd w:val="clear" w:color="auto" w:fill="auto"/>
          </w:tcPr>
          <w:p w14:paraId="0EFDB31B" w14:textId="130EDB6F" w:rsidR="008C007A" w:rsidRPr="00F05823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416" w:type="dxa"/>
          </w:tcPr>
          <w:p w14:paraId="35CCBAF9" w14:textId="47C48C75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B3E7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16" w:type="dxa"/>
          </w:tcPr>
          <w:p w14:paraId="0A2DA3B9" w14:textId="464E0A9E" w:rsidR="008C007A" w:rsidRPr="008B3E72" w:rsidRDefault="008C007A" w:rsidP="008C007A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  <w:tr w:rsidR="008C007A" w14:paraId="107162B9" w14:textId="77777777" w:rsidTr="00FC1793">
        <w:trPr>
          <w:trHeight w:val="310"/>
        </w:trPr>
        <w:tc>
          <w:tcPr>
            <w:tcW w:w="1413" w:type="dxa"/>
          </w:tcPr>
          <w:p w14:paraId="463DD468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373" w:type="dxa"/>
          </w:tcPr>
          <w:p w14:paraId="4D0A869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7D9ABB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649D5E0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042DF90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72B684D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5F13E28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8E669E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A7A7FD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888282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0A7995C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57471F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0F45468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FAEB62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C8FCB1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36F1D2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8BF2FC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99986E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1A03AA40" w14:textId="77777777" w:rsidR="008C007A" w:rsidRPr="00F05823" w:rsidRDefault="6CA9BFD8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ebdings" w:hAnsi="Webdings"/>
                <w:lang w:val="en-US"/>
              </w:rPr>
              <w:t></w:t>
            </w:r>
          </w:p>
          <w:p w14:paraId="3C002A60" w14:textId="147EBF0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B7463C4" w14:textId="77777777" w:rsidR="008C007A" w:rsidRPr="00F05823" w:rsidRDefault="6CA9BFD8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ebdings" w:hAnsi="Webdings"/>
                <w:lang w:val="en-US"/>
              </w:rPr>
              <w:t></w:t>
            </w:r>
          </w:p>
          <w:p w14:paraId="3798381F" w14:textId="5C6E44FA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1D8B43D" w14:textId="029F62A6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1877914" w14:textId="77777777" w:rsidR="008C007A" w:rsidRPr="00F05823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</w:t>
            </w:r>
          </w:p>
        </w:tc>
        <w:tc>
          <w:tcPr>
            <w:tcW w:w="416" w:type="dxa"/>
            <w:shd w:val="clear" w:color="auto" w:fill="auto"/>
          </w:tcPr>
          <w:p w14:paraId="553CC3D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731E53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032A40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1CC6E5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AB22E4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0A5A9B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E6BADC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3F5F01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D08DC4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7F67609" w14:textId="77777777" w:rsidR="008C007A" w:rsidRPr="00F05823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451B41F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1BE5C9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F3387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3C91F3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5C05F59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60169A4B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5E2A1B97" w14:textId="77777777" w:rsidR="008C007A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6BC1A40C" w14:textId="77777777" w:rsidTr="00FC1793">
        <w:trPr>
          <w:trHeight w:val="363"/>
        </w:trPr>
        <w:tc>
          <w:tcPr>
            <w:tcW w:w="1413" w:type="dxa"/>
          </w:tcPr>
          <w:p w14:paraId="68E51824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Skills</w:t>
            </w:r>
          </w:p>
        </w:tc>
        <w:tc>
          <w:tcPr>
            <w:tcW w:w="373" w:type="dxa"/>
          </w:tcPr>
          <w:p w14:paraId="37DBFB1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D3D5FC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0691144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06C3318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09508E3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726CC35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18E1DD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41BC77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8BF7AC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4D591E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04C6AC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EA8E59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07D1D3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AD6796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0FC6DF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F14494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84BA50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9D74BE3" w14:textId="77777777" w:rsidR="008C007A" w:rsidRPr="00F05823" w:rsidRDefault="68D89541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  <w:p w14:paraId="5A33A96A" w14:textId="3608FBFF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D5B6AF7" w14:textId="77777777" w:rsidR="008C007A" w:rsidRPr="00F05823" w:rsidRDefault="68D89541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  <w:p w14:paraId="6C223C55" w14:textId="35EB580A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907940C" w14:textId="365814C9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2C796A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DEA8B8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9F6DF1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ED8EED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34F692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881B5B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325F2D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1E12FF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6FAE49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2211D8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B756F6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33F62D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1C09BB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52296D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B00B9E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5E79A1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110E7A4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73750805" w14:textId="77777777" w:rsidR="008C007A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2AD8373E" w14:textId="77777777" w:rsidTr="00FC1793">
        <w:trPr>
          <w:trHeight w:val="408"/>
        </w:trPr>
        <w:tc>
          <w:tcPr>
            <w:tcW w:w="1413" w:type="dxa"/>
          </w:tcPr>
          <w:p w14:paraId="7EBF407D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Memory, attention, and decision processes</w:t>
            </w:r>
          </w:p>
        </w:tc>
        <w:tc>
          <w:tcPr>
            <w:tcW w:w="373" w:type="dxa"/>
          </w:tcPr>
          <w:p w14:paraId="0A19FD6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21B84A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14BDD16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5116BC6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704765E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7E1E4E7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BB5714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AC71A8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351FC1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B40138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4393B5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2A56B3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F0F002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D86F7C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DDD161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5A5470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0A3774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A1582A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827E87D" w14:textId="256FB8E9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A2358B8" w14:textId="14A4FA6D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90F961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5FCAA2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91922F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45F346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36AF32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8FE991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A4438E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649156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CC6A51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BB88F0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2536B9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55433E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A575AD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443C51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6EDC46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A9549B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C3A9DB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FC16F5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</w:tr>
      <w:tr w:rsidR="008C007A" w14:paraId="46CD8013" w14:textId="77777777" w:rsidTr="00FC1793">
        <w:trPr>
          <w:trHeight w:val="408"/>
        </w:trPr>
        <w:tc>
          <w:tcPr>
            <w:tcW w:w="1413" w:type="dxa"/>
          </w:tcPr>
          <w:p w14:paraId="43CBFD92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Behavioural regulation</w:t>
            </w:r>
          </w:p>
        </w:tc>
        <w:tc>
          <w:tcPr>
            <w:tcW w:w="373" w:type="dxa"/>
          </w:tcPr>
          <w:p w14:paraId="03CB9EC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597493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07E034F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F5CE93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6A6B6B4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360022A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E3ECEB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A8D1F1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2EEA2A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7E3A13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2AC70B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5C6C8C5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B51F06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1807BB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917866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68B221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2A7809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B577BE2" w14:textId="77777777" w:rsidR="008C007A" w:rsidRPr="00F05823" w:rsidRDefault="29DDA4D3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  <w:p w14:paraId="4CACB5A1" w14:textId="2546A9F9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3713BB6" w14:textId="77777777" w:rsidR="008C007A" w:rsidRPr="00F05823" w:rsidRDefault="29DDA4D3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  <w:p w14:paraId="38596543" w14:textId="34053A06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EFC9ED4" w14:textId="35206F44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C662EE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721AEA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237187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6B32DA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2EA588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351E64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7FB884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7A81A3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7032EB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024D25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FA5361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0198B2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FBBC0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A69D54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927D21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7B4B41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6A6EE05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3AA0D30D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40FADA8A" w14:textId="77777777" w:rsidTr="00FC1793">
        <w:trPr>
          <w:trHeight w:val="433"/>
        </w:trPr>
        <w:tc>
          <w:tcPr>
            <w:tcW w:w="1413" w:type="dxa"/>
          </w:tcPr>
          <w:p w14:paraId="54B73763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Social influences</w:t>
            </w:r>
          </w:p>
        </w:tc>
        <w:tc>
          <w:tcPr>
            <w:tcW w:w="373" w:type="dxa"/>
          </w:tcPr>
          <w:p w14:paraId="13D4ACA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0F14F4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247B15E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10356B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1821AB1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5EADE66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506BDA3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49FA56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B9870E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231032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D52947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4171E3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5EEA3D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F0FEE4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1351A1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D35FD2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B3EA2F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6061A98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F834143" w14:textId="0E52B568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CFF45EF" w14:textId="3245EC33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82AB7F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9E160C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64A22C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5253BD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0761B4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E020B2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F738BA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EC1320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4A8FE6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234705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0C57E0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381ECD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A68342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AA55E4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51DFC9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A710FC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6E77A2C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7EACA9CB" w14:textId="77777777" w:rsidR="008C007A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13D326A0" w14:textId="77777777" w:rsidTr="00FC1793">
        <w:trPr>
          <w:trHeight w:val="408"/>
        </w:trPr>
        <w:tc>
          <w:tcPr>
            <w:tcW w:w="1413" w:type="dxa"/>
          </w:tcPr>
          <w:p w14:paraId="729EBB78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Environmental Context and Resources</w:t>
            </w:r>
          </w:p>
        </w:tc>
        <w:tc>
          <w:tcPr>
            <w:tcW w:w="373" w:type="dxa"/>
          </w:tcPr>
          <w:p w14:paraId="4E8AD48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F08AC5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4AC8694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057AF92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59B4D70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</w:tcPr>
          <w:p w14:paraId="09AB336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7DF4E1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CC4464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0C94E9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5D9ACA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AC292A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1580419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462327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637314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69A0F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5521F6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A8B277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79ABA19" w14:textId="0DF0309A" w:rsidR="008C007A" w:rsidRPr="00F05823" w:rsidRDefault="45DE854E" w:rsidP="008C007A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3802D63" w14:textId="14B63FFE" w:rsidR="008C007A" w:rsidRPr="00F05823" w:rsidRDefault="45DE854E" w:rsidP="008C007A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7765FBD" w14:textId="4C3DA21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343CF7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B7BFC1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E83376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AF2437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B12F12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0BAB64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5F0338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AF5016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442D4F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2F01CE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090E332" w14:textId="77777777" w:rsidR="008C007A" w:rsidRPr="00F05823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5168A79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6F22F1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4044AA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3B0102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4697AB3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5D94CB2A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3042F58E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65303328" w14:textId="77777777" w:rsidTr="00FC1793">
        <w:trPr>
          <w:trHeight w:val="408"/>
        </w:trPr>
        <w:tc>
          <w:tcPr>
            <w:tcW w:w="1413" w:type="dxa"/>
          </w:tcPr>
          <w:p w14:paraId="267D7A07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Social/ Professional role and identity</w:t>
            </w:r>
          </w:p>
        </w:tc>
        <w:tc>
          <w:tcPr>
            <w:tcW w:w="373" w:type="dxa"/>
          </w:tcPr>
          <w:p w14:paraId="36BF375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0BA9B1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71DC615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E8F82A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5294FDB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8D536C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6A37B6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8C336E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41F07A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57463B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D21134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8EC86E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500CB3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A80379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3E1BAC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5C7481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925BED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80FB58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36F32DF" w14:textId="1BC32283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8167308" w14:textId="455EDDC9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047AD3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8CD9A8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2AE350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0358E1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1999AF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CDAEAE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573168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B334A9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9C1B37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70E949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1566BC0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147E5E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E4ACF5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700237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B5CE87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64FEB0A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12F89A21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663DA001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70AC825C" w14:textId="77777777" w:rsidTr="00FC1793">
        <w:trPr>
          <w:trHeight w:val="408"/>
        </w:trPr>
        <w:tc>
          <w:tcPr>
            <w:tcW w:w="1413" w:type="dxa"/>
          </w:tcPr>
          <w:p w14:paraId="05277BD9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Beliefs about capabilities</w:t>
            </w:r>
          </w:p>
        </w:tc>
        <w:tc>
          <w:tcPr>
            <w:tcW w:w="373" w:type="dxa"/>
          </w:tcPr>
          <w:p w14:paraId="56C6E00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68DBFE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27085D8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06F8147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7636546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1D50C33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5E000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734E23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2D73C9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63D045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DDC450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65078E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83B169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DDDEB6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59BCA3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4AA9CD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04FC8A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13D4C2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D805582" w14:textId="11E6E073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FD1CC17" w14:textId="3782BC58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E8F804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237CE5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1F30D0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447E5A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5428AF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4DA084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B7BC6B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682FBF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A0960C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4D2FD5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D4E229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992AE5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B37EAA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B31930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7E1904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36840B2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2186A4CA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456C8EBB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7018B92C" w14:textId="77777777" w:rsidTr="00FC1793">
        <w:trPr>
          <w:trHeight w:val="408"/>
        </w:trPr>
        <w:tc>
          <w:tcPr>
            <w:tcW w:w="1413" w:type="dxa"/>
          </w:tcPr>
          <w:p w14:paraId="2511E8E0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373" w:type="dxa"/>
          </w:tcPr>
          <w:p w14:paraId="3B1FB11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9DA9A4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625D491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FCAEE0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1719314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C83F18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CD6344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0A0F01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926BFA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E94213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3CB453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82B7A6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704252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51116B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BA0448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E7148F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B09948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F22ABA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77D4838" w14:textId="79A4B78E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9940CF4" w14:textId="5D245FD5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FC1EE0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DD5EA1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28198D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0D25EE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18EBC9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BE611C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444AAD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95A4EF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893822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DF46BF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4DE576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0CC6D4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D89FD1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1C008B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F1B43C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402EC7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1F36C1F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12BCCD3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</w:tr>
      <w:tr w:rsidR="008C007A" w14:paraId="112261DD" w14:textId="77777777" w:rsidTr="00FC1793">
        <w:trPr>
          <w:trHeight w:val="408"/>
        </w:trPr>
        <w:tc>
          <w:tcPr>
            <w:tcW w:w="1413" w:type="dxa"/>
          </w:tcPr>
          <w:p w14:paraId="7F84CE28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Beliefs about consequences</w:t>
            </w:r>
          </w:p>
        </w:tc>
        <w:tc>
          <w:tcPr>
            <w:tcW w:w="373" w:type="dxa"/>
          </w:tcPr>
          <w:p w14:paraId="24E5DA6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0F9783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1D85B00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CBF7C9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491AE06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720AB5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B58DD4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B2CBB2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E14143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3586E6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29038E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1E343C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6AC88B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4063A7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DFC9F9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F8474C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7818E7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CC946F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8ADAC5C" w14:textId="1FF6DEAD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042B188" w14:textId="123364C6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9A1B3D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B7D9F5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D57A59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677DCB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F5BD42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0E72E1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FE10D1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7BFFD2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B608EA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24E48D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04CDFE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035A60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52F9C4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E8C520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8347DE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0CF2E8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0738FDE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07199B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</w:tr>
      <w:tr w:rsidR="008C007A" w14:paraId="6F2DA7AD" w14:textId="77777777" w:rsidTr="00FC1793">
        <w:trPr>
          <w:trHeight w:val="408"/>
        </w:trPr>
        <w:tc>
          <w:tcPr>
            <w:tcW w:w="1413" w:type="dxa"/>
          </w:tcPr>
          <w:p w14:paraId="6F111C18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Intentions</w:t>
            </w:r>
          </w:p>
        </w:tc>
        <w:tc>
          <w:tcPr>
            <w:tcW w:w="373" w:type="dxa"/>
          </w:tcPr>
          <w:p w14:paraId="7E6FC97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191BB8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6ED3A19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47EA707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07E8C2EC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078A94B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A7877D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A9B406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101ED6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1FD87A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649AF1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3CFD42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70A0C1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77DE1B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348CE6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B23CDC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799AB7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379AFC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B4389EB" w14:textId="5D24450B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D532D0C" w14:textId="4E6D8992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AF4102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01BBC0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309EE2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F02272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0A6163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AECAE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2AA6C4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F09161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AA16DE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E03542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0C005F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1B22F4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BCD4A8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DB107A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B7FF0C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645E5FA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32948B2D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07AC11A5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</w:tr>
      <w:tr w:rsidR="008C007A" w14:paraId="5B65A572" w14:textId="77777777" w:rsidTr="00FC1793">
        <w:trPr>
          <w:trHeight w:val="408"/>
        </w:trPr>
        <w:tc>
          <w:tcPr>
            <w:tcW w:w="1413" w:type="dxa"/>
          </w:tcPr>
          <w:p w14:paraId="458695A7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Goals</w:t>
            </w:r>
          </w:p>
        </w:tc>
        <w:tc>
          <w:tcPr>
            <w:tcW w:w="373" w:type="dxa"/>
          </w:tcPr>
          <w:p w14:paraId="5728009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4AC2B7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4C0BBF4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79B510B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324EBF6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1211AF8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B88ABF5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539B9E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29CF1D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9F582D0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AA865F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095D81A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343252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1F61CD2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9BC663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BAA92E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69D2FEB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71ADA8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7B3F7D6" w14:textId="2B33A3AC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E83696E" w14:textId="06CB7E2B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27099D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4C9E69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0A08F9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AB07D8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FCD55D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362640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0A5563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1E9296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8E597C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AFD6F5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7A5043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0A09BB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C8353A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52C73F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569F68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D23F93A" w14:textId="77777777" w:rsidR="008C007A" w:rsidRPr="00F05823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416" w:type="dxa"/>
          </w:tcPr>
          <w:p w14:paraId="681D11E4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3E44405B" w14:textId="77777777" w:rsidR="008C007A" w:rsidRPr="001827E2" w:rsidRDefault="008C007A" w:rsidP="008C007A">
            <w:pPr>
              <w:spacing w:line="240" w:lineRule="auto"/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6DFF3F8C" w14:textId="77777777" w:rsidTr="00FC1793">
        <w:trPr>
          <w:trHeight w:val="408"/>
        </w:trPr>
        <w:tc>
          <w:tcPr>
            <w:tcW w:w="1413" w:type="dxa"/>
          </w:tcPr>
          <w:p w14:paraId="6588DDB4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Reinforcement</w:t>
            </w:r>
          </w:p>
        </w:tc>
        <w:tc>
          <w:tcPr>
            <w:tcW w:w="373" w:type="dxa"/>
          </w:tcPr>
          <w:p w14:paraId="4EAE33A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C018CA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27CBDF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7690F03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315C6A5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4169395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CC9AA5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F99202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074445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76E062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2EF1CD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  <w:tc>
          <w:tcPr>
            <w:tcW w:w="416" w:type="dxa"/>
            <w:shd w:val="clear" w:color="auto" w:fill="auto"/>
          </w:tcPr>
          <w:p w14:paraId="1A32956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199C7A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38D904A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8E51DF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58BB06E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A0405D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21FB396F" w14:textId="77777777" w:rsidR="008C007A" w:rsidRPr="00F05823" w:rsidRDefault="48242C94" w:rsidP="21AFBC33">
            <w:pPr>
              <w:spacing w:line="240" w:lineRule="auto"/>
              <w:rPr>
                <w:lang w:val="en-US"/>
              </w:rPr>
            </w:pPr>
            <w:r w:rsidRPr="21AFBC3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  <w:p w14:paraId="110B1538" w14:textId="06CEE0FE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C3D51D6" w14:textId="0D29A0D0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761A922" w14:textId="6EA49D8E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8A2398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328577B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54D62A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4CE274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3C50E95" w14:textId="77777777" w:rsidR="008C007A" w:rsidRPr="00F05823" w:rsidRDefault="008C007A" w:rsidP="008C007A">
            <w:pPr>
              <w:spacing w:line="240" w:lineRule="auto"/>
              <w:rPr>
                <w:rFonts w:ascii="Webdings" w:hAnsi="Webdings"/>
                <w:lang w:val="en-US"/>
              </w:rPr>
            </w:pPr>
            <w:r w:rsidRPr="00F05823">
              <w:rPr>
                <w:rFonts w:ascii="Webdings" w:hAnsi="Webdings"/>
                <w:lang w:val="en-US"/>
              </w:rPr>
              <w:t></w:t>
            </w:r>
          </w:p>
        </w:tc>
        <w:tc>
          <w:tcPr>
            <w:tcW w:w="416" w:type="dxa"/>
            <w:shd w:val="clear" w:color="auto" w:fill="auto"/>
          </w:tcPr>
          <w:p w14:paraId="29CD2A6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E11ED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D69F5E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50A7A4D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E02B35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08A6E28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54C36C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7DEF1F8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EF5AA5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19466A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  <w:r w:rsidRPr="00F05823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4533047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513EFD0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</w:tcPr>
          <w:p w14:paraId="787CFCE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>
              <w:rPr>
                <w:rFonts w:ascii="Webdings" w:hAnsi="Webdings"/>
                <w:lang w:val="en-US"/>
              </w:rPr>
              <w:t></w:t>
            </w:r>
          </w:p>
        </w:tc>
      </w:tr>
      <w:tr w:rsidR="008C007A" w14:paraId="3B449EA7" w14:textId="77777777" w:rsidTr="00FC1793">
        <w:trPr>
          <w:trHeight w:val="408"/>
        </w:trPr>
        <w:tc>
          <w:tcPr>
            <w:tcW w:w="1413" w:type="dxa"/>
          </w:tcPr>
          <w:p w14:paraId="7435D405" w14:textId="77777777" w:rsidR="008C007A" w:rsidRPr="00515898" w:rsidRDefault="008C007A" w:rsidP="008C007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15898"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373" w:type="dxa"/>
          </w:tcPr>
          <w:p w14:paraId="5013AEE3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E292A0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C3E608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70090868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5946BE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49FD3D8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32E93D4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  <w:r w:rsidRPr="001827E2">
              <w:rPr>
                <w:rFonts w:ascii="Wingdings" w:hAnsi="Wingdings"/>
                <w:b/>
                <w:bCs/>
                <w:i/>
                <w:iCs/>
                <w:sz w:val="21"/>
                <w:szCs w:val="21"/>
                <w:lang w:val="en-US"/>
              </w:rPr>
              <w:t></w:t>
            </w:r>
          </w:p>
        </w:tc>
        <w:tc>
          <w:tcPr>
            <w:tcW w:w="416" w:type="dxa"/>
            <w:shd w:val="clear" w:color="auto" w:fill="auto"/>
          </w:tcPr>
          <w:p w14:paraId="7CE9E46F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3ED6DE9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369E5997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3DFB67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6866FCEB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201A48D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412A59E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A68638E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1C03187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538D41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72770F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83CA0FB" w14:textId="401EC2E4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402D8492" w14:textId="156E6C4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D43A570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72E8FB5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04BDA4F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902F473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1689B0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5510E8D6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4C12CB1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1DC38B4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7877FFEB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EA1D2DC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1230F7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9156EB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164579EA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262BD29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20FF756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  <w:shd w:val="clear" w:color="auto" w:fill="auto"/>
          </w:tcPr>
          <w:p w14:paraId="0346FFE2" w14:textId="77777777" w:rsidR="008C007A" w:rsidRPr="00F05823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55D32BF6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  <w:tc>
          <w:tcPr>
            <w:tcW w:w="416" w:type="dxa"/>
          </w:tcPr>
          <w:p w14:paraId="214A5251" w14:textId="77777777" w:rsidR="008C007A" w:rsidRDefault="008C007A" w:rsidP="008C007A">
            <w:pPr>
              <w:spacing w:line="240" w:lineRule="auto"/>
              <w:rPr>
                <w:lang w:val="en-US"/>
              </w:rPr>
            </w:pPr>
          </w:p>
        </w:tc>
      </w:tr>
    </w:tbl>
    <w:p w14:paraId="5F4AE0EA" w14:textId="4BC29661" w:rsidR="00650190" w:rsidRPr="00FC1793" w:rsidRDefault="00D52ED1" w:rsidP="00FC1793">
      <w:pPr>
        <w:pStyle w:val="Heading1"/>
        <w:spacing w:line="240" w:lineRule="auto"/>
        <w:rPr>
          <w:rFonts w:asciiTheme="majorHAnsi" w:hAnsiTheme="majorHAnsi" w:cstheme="majorHAnsi"/>
          <w:bCs/>
          <w:i/>
          <w:iCs/>
          <w:sz w:val="21"/>
          <w:szCs w:val="21"/>
          <w:lang w:val="en-US"/>
        </w:rPr>
      </w:pPr>
      <w:r w:rsidRPr="000969D5">
        <w:rPr>
          <w:bCs/>
          <w:i/>
          <w:iCs/>
          <w:lang w:val="en-US"/>
        </w:rPr>
        <w:t xml:space="preserve">N.B.  </w:t>
      </w:r>
      <w:r w:rsidRPr="000969D5">
        <w:rPr>
          <w:rFonts w:ascii="Wingdings" w:hAnsi="Wingdings"/>
          <w:bCs/>
          <w:i/>
          <w:iCs/>
          <w:sz w:val="21"/>
          <w:szCs w:val="21"/>
          <w:lang w:val="en-US"/>
        </w:rPr>
        <w:t></w:t>
      </w:r>
      <w:r w:rsidRPr="000969D5">
        <w:rPr>
          <w:bCs/>
          <w:i/>
          <w:iCs/>
          <w:sz w:val="21"/>
          <w:szCs w:val="21"/>
          <w:lang w:val="en-US"/>
        </w:rPr>
        <w:t>– Yes Intervention only;</w:t>
      </w:r>
      <w:r w:rsidRPr="000969D5">
        <w:rPr>
          <w:rFonts w:ascii="Webdings" w:hAnsi="Webdings"/>
          <w:bCs/>
          <w:i/>
          <w:iCs/>
          <w:sz w:val="21"/>
          <w:szCs w:val="21"/>
          <w:lang w:val="en-US"/>
        </w:rPr>
        <w:t></w:t>
      </w:r>
      <w:r w:rsidRPr="000969D5">
        <w:rPr>
          <w:rFonts w:ascii="Webdings" w:hAnsi="Webdings" w:cstheme="majorHAnsi"/>
          <w:bCs/>
          <w:i/>
          <w:iCs/>
          <w:sz w:val="21"/>
          <w:szCs w:val="21"/>
          <w:lang w:val="en-US"/>
        </w:rPr>
        <w:t></w:t>
      </w:r>
      <w:r w:rsidRPr="000969D5">
        <w:rPr>
          <w:rFonts w:ascii="Wingdings" w:hAnsi="Wingdings"/>
          <w:bCs/>
          <w:i/>
          <w:iCs/>
          <w:sz w:val="21"/>
          <w:szCs w:val="21"/>
          <w:lang w:val="en-US"/>
        </w:rPr>
        <w:t></w:t>
      </w:r>
      <w:r w:rsidRPr="000969D5">
        <w:rPr>
          <w:rFonts w:asciiTheme="majorHAnsi" w:hAnsiTheme="majorHAnsi" w:cstheme="majorHAnsi"/>
          <w:bCs/>
          <w:i/>
          <w:iCs/>
          <w:sz w:val="21"/>
          <w:szCs w:val="21"/>
          <w:lang w:val="en-US"/>
        </w:rPr>
        <w:t xml:space="preserve">in intervention and control; </w:t>
      </w:r>
      <w:r w:rsidRPr="000969D5">
        <w:rPr>
          <w:rFonts w:ascii="Webdings" w:hAnsi="Webdings" w:cstheme="majorHAnsi"/>
          <w:bCs/>
          <w:i/>
          <w:iCs/>
          <w:sz w:val="21"/>
          <w:szCs w:val="21"/>
          <w:lang w:val="en-US"/>
        </w:rPr>
        <w:t></w:t>
      </w:r>
      <w:r w:rsidRPr="000969D5">
        <w:rPr>
          <w:rFonts w:asciiTheme="majorHAnsi" w:hAnsiTheme="majorHAnsi" w:cstheme="majorHAnsi"/>
          <w:bCs/>
          <w:i/>
          <w:iCs/>
          <w:sz w:val="21"/>
          <w:szCs w:val="21"/>
          <w:lang w:val="en-US"/>
        </w:rPr>
        <w:t xml:space="preserve"> in control onl</w:t>
      </w:r>
      <w:r>
        <w:rPr>
          <w:rFonts w:asciiTheme="majorHAnsi" w:hAnsiTheme="majorHAnsi" w:cstheme="majorHAnsi"/>
          <w:bCs/>
          <w:i/>
          <w:iCs/>
          <w:sz w:val="21"/>
          <w:szCs w:val="21"/>
          <w:lang w:val="en-US"/>
        </w:rPr>
        <w:t>y</w:t>
      </w:r>
    </w:p>
    <w:sectPr w:rsidR="00650190" w:rsidRPr="00FC1793" w:rsidSect="00D52ED1">
      <w:pgSz w:w="16817" w:h="11901" w:orient="landscape" w:code="9"/>
      <w:pgMar w:top="502" w:right="1440" w:bottom="1440" w:left="189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C39AA"/>
    <w:multiLevelType w:val="hybridMultilevel"/>
    <w:tmpl w:val="7638B730"/>
    <w:lvl w:ilvl="0" w:tplc="7668E7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93535"/>
    <w:multiLevelType w:val="multilevel"/>
    <w:tmpl w:val="4D0EA0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083ECF"/>
    <w:multiLevelType w:val="hybridMultilevel"/>
    <w:tmpl w:val="E6E21F9A"/>
    <w:lvl w:ilvl="0" w:tplc="7668E7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6B203A"/>
    <w:multiLevelType w:val="hybridMultilevel"/>
    <w:tmpl w:val="2B828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37627"/>
    <w:multiLevelType w:val="hybridMultilevel"/>
    <w:tmpl w:val="CC940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1676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A62331"/>
    <w:multiLevelType w:val="hybridMultilevel"/>
    <w:tmpl w:val="B412C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9483C"/>
    <w:multiLevelType w:val="hybridMultilevel"/>
    <w:tmpl w:val="E8C8BCEE"/>
    <w:lvl w:ilvl="0" w:tplc="FFA858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022566"/>
    <w:multiLevelType w:val="hybridMultilevel"/>
    <w:tmpl w:val="E5663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7F2CB1"/>
    <w:multiLevelType w:val="hybridMultilevel"/>
    <w:tmpl w:val="7F3A7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D34B4"/>
    <w:multiLevelType w:val="hybridMultilevel"/>
    <w:tmpl w:val="4F144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C4671"/>
    <w:multiLevelType w:val="hybridMultilevel"/>
    <w:tmpl w:val="30488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0F43DB"/>
    <w:multiLevelType w:val="hybridMultilevel"/>
    <w:tmpl w:val="CFE64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DC6E1F"/>
    <w:multiLevelType w:val="hybridMultilevel"/>
    <w:tmpl w:val="E72AB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7846A6"/>
    <w:multiLevelType w:val="hybridMultilevel"/>
    <w:tmpl w:val="17487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F3FAF"/>
    <w:multiLevelType w:val="multilevel"/>
    <w:tmpl w:val="0409001F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7F41750"/>
    <w:multiLevelType w:val="hybridMultilevel"/>
    <w:tmpl w:val="3ED24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0C036A"/>
    <w:multiLevelType w:val="hybridMultilevel"/>
    <w:tmpl w:val="EE76E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284410"/>
    <w:multiLevelType w:val="hybridMultilevel"/>
    <w:tmpl w:val="DD3CD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687A8F"/>
    <w:multiLevelType w:val="hybridMultilevel"/>
    <w:tmpl w:val="2018A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AC19D7"/>
    <w:multiLevelType w:val="hybridMultilevel"/>
    <w:tmpl w:val="294EF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E4444D"/>
    <w:multiLevelType w:val="hybridMultilevel"/>
    <w:tmpl w:val="DCFEA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9C16EA"/>
    <w:multiLevelType w:val="hybridMultilevel"/>
    <w:tmpl w:val="6B5C0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196E91"/>
    <w:multiLevelType w:val="hybridMultilevel"/>
    <w:tmpl w:val="F2847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AF254B"/>
    <w:multiLevelType w:val="hybridMultilevel"/>
    <w:tmpl w:val="B80AD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60574F"/>
    <w:multiLevelType w:val="hybridMultilevel"/>
    <w:tmpl w:val="6D7C9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1D10F9"/>
    <w:multiLevelType w:val="multilevel"/>
    <w:tmpl w:val="0409001F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9337323"/>
    <w:multiLevelType w:val="hybridMultilevel"/>
    <w:tmpl w:val="C666E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C52AD2"/>
    <w:multiLevelType w:val="hybridMultilevel"/>
    <w:tmpl w:val="F230A7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F1A4D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5897762">
    <w:abstractNumId w:val="29"/>
  </w:num>
  <w:num w:numId="2" w16cid:durableId="373046369">
    <w:abstractNumId w:val="4"/>
  </w:num>
  <w:num w:numId="3" w16cid:durableId="234358887">
    <w:abstractNumId w:val="3"/>
  </w:num>
  <w:num w:numId="4" w16cid:durableId="1268587435">
    <w:abstractNumId w:val="2"/>
  </w:num>
  <w:num w:numId="5" w16cid:durableId="886986076">
    <w:abstractNumId w:val="7"/>
  </w:num>
  <w:num w:numId="6" w16cid:durableId="1832211005">
    <w:abstractNumId w:val="0"/>
  </w:num>
  <w:num w:numId="7" w16cid:durableId="1902641807">
    <w:abstractNumId w:val="26"/>
  </w:num>
  <w:num w:numId="8" w16cid:durableId="922959648">
    <w:abstractNumId w:val="15"/>
  </w:num>
  <w:num w:numId="9" w16cid:durableId="1235354900">
    <w:abstractNumId w:val="14"/>
  </w:num>
  <w:num w:numId="10" w16cid:durableId="1700205819">
    <w:abstractNumId w:val="18"/>
  </w:num>
  <w:num w:numId="11" w16cid:durableId="380448569">
    <w:abstractNumId w:val="22"/>
  </w:num>
  <w:num w:numId="12" w16cid:durableId="1874533334">
    <w:abstractNumId w:val="1"/>
  </w:num>
  <w:num w:numId="13" w16cid:durableId="603000260">
    <w:abstractNumId w:val="19"/>
  </w:num>
  <w:num w:numId="14" w16cid:durableId="1824589978">
    <w:abstractNumId w:val="13"/>
  </w:num>
  <w:num w:numId="15" w16cid:durableId="1788422908">
    <w:abstractNumId w:val="17"/>
  </w:num>
  <w:num w:numId="16" w16cid:durableId="286745732">
    <w:abstractNumId w:val="24"/>
  </w:num>
  <w:num w:numId="17" w16cid:durableId="278145464">
    <w:abstractNumId w:val="10"/>
  </w:num>
  <w:num w:numId="18" w16cid:durableId="2018076873">
    <w:abstractNumId w:val="11"/>
  </w:num>
  <w:num w:numId="19" w16cid:durableId="1730153270">
    <w:abstractNumId w:val="23"/>
  </w:num>
  <w:num w:numId="20" w16cid:durableId="1906601062">
    <w:abstractNumId w:val="21"/>
  </w:num>
  <w:num w:numId="21" w16cid:durableId="1336420535">
    <w:abstractNumId w:val="9"/>
  </w:num>
  <w:num w:numId="22" w16cid:durableId="71779892">
    <w:abstractNumId w:val="25"/>
  </w:num>
  <w:num w:numId="23" w16cid:durableId="1139883924">
    <w:abstractNumId w:val="5"/>
  </w:num>
  <w:num w:numId="24" w16cid:durableId="1785924618">
    <w:abstractNumId w:val="6"/>
  </w:num>
  <w:num w:numId="25" w16cid:durableId="1040781188">
    <w:abstractNumId w:val="28"/>
  </w:num>
  <w:num w:numId="26" w16cid:durableId="945044466">
    <w:abstractNumId w:val="27"/>
  </w:num>
  <w:num w:numId="27" w16cid:durableId="1534729438">
    <w:abstractNumId w:val="12"/>
  </w:num>
  <w:num w:numId="28" w16cid:durableId="979766289">
    <w:abstractNumId w:val="8"/>
  </w:num>
  <w:num w:numId="29" w16cid:durableId="2046637174">
    <w:abstractNumId w:val="20"/>
  </w:num>
  <w:num w:numId="30" w16cid:durableId="151345540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D1"/>
    <w:rsid w:val="000033E5"/>
    <w:rsid w:val="00011D90"/>
    <w:rsid w:val="00021889"/>
    <w:rsid w:val="00027A2A"/>
    <w:rsid w:val="00033756"/>
    <w:rsid w:val="00037DB9"/>
    <w:rsid w:val="000425BA"/>
    <w:rsid w:val="0004396C"/>
    <w:rsid w:val="0005455F"/>
    <w:rsid w:val="00057D39"/>
    <w:rsid w:val="00065D00"/>
    <w:rsid w:val="00070D80"/>
    <w:rsid w:val="000765C7"/>
    <w:rsid w:val="00096C7F"/>
    <w:rsid w:val="00097951"/>
    <w:rsid w:val="000A54F2"/>
    <w:rsid w:val="000B1DF6"/>
    <w:rsid w:val="000B6041"/>
    <w:rsid w:val="000D168D"/>
    <w:rsid w:val="000E2807"/>
    <w:rsid w:val="000E4014"/>
    <w:rsid w:val="00100EDF"/>
    <w:rsid w:val="00102135"/>
    <w:rsid w:val="00114D5C"/>
    <w:rsid w:val="00123755"/>
    <w:rsid w:val="00124AD6"/>
    <w:rsid w:val="00133C44"/>
    <w:rsid w:val="00136DBA"/>
    <w:rsid w:val="00140505"/>
    <w:rsid w:val="00151939"/>
    <w:rsid w:val="00164069"/>
    <w:rsid w:val="00164C08"/>
    <w:rsid w:val="001674EF"/>
    <w:rsid w:val="001831BD"/>
    <w:rsid w:val="00190109"/>
    <w:rsid w:val="001A51D2"/>
    <w:rsid w:val="001A5FDC"/>
    <w:rsid w:val="001B040F"/>
    <w:rsid w:val="001B3473"/>
    <w:rsid w:val="001B53DD"/>
    <w:rsid w:val="001C4C30"/>
    <w:rsid w:val="001D0C4E"/>
    <w:rsid w:val="001D74C2"/>
    <w:rsid w:val="001E09EE"/>
    <w:rsid w:val="001E22F9"/>
    <w:rsid w:val="001E2EF3"/>
    <w:rsid w:val="001F5464"/>
    <w:rsid w:val="00223300"/>
    <w:rsid w:val="002441A2"/>
    <w:rsid w:val="00246D99"/>
    <w:rsid w:val="002573B7"/>
    <w:rsid w:val="00260910"/>
    <w:rsid w:val="0027662A"/>
    <w:rsid w:val="00280578"/>
    <w:rsid w:val="00291013"/>
    <w:rsid w:val="002A028E"/>
    <w:rsid w:val="002A3376"/>
    <w:rsid w:val="002B53A0"/>
    <w:rsid w:val="002B6192"/>
    <w:rsid w:val="002B7645"/>
    <w:rsid w:val="002B7DFF"/>
    <w:rsid w:val="002C0215"/>
    <w:rsid w:val="002C1444"/>
    <w:rsid w:val="002C6824"/>
    <w:rsid w:val="002D392B"/>
    <w:rsid w:val="002E20BB"/>
    <w:rsid w:val="002F1D6B"/>
    <w:rsid w:val="003030E8"/>
    <w:rsid w:val="003066BA"/>
    <w:rsid w:val="00306766"/>
    <w:rsid w:val="00307065"/>
    <w:rsid w:val="0031239E"/>
    <w:rsid w:val="003140C6"/>
    <w:rsid w:val="003142E2"/>
    <w:rsid w:val="00315A12"/>
    <w:rsid w:val="00327C2A"/>
    <w:rsid w:val="003304F7"/>
    <w:rsid w:val="00332F6A"/>
    <w:rsid w:val="00336393"/>
    <w:rsid w:val="003428DB"/>
    <w:rsid w:val="00351A0C"/>
    <w:rsid w:val="00361658"/>
    <w:rsid w:val="00370210"/>
    <w:rsid w:val="00372B0B"/>
    <w:rsid w:val="00382D18"/>
    <w:rsid w:val="00390083"/>
    <w:rsid w:val="0039371E"/>
    <w:rsid w:val="003A2477"/>
    <w:rsid w:val="003A2833"/>
    <w:rsid w:val="003A5719"/>
    <w:rsid w:val="003A7AB1"/>
    <w:rsid w:val="003B5338"/>
    <w:rsid w:val="003C061E"/>
    <w:rsid w:val="003D78FF"/>
    <w:rsid w:val="003E5BA8"/>
    <w:rsid w:val="003F2ADE"/>
    <w:rsid w:val="00400139"/>
    <w:rsid w:val="00403972"/>
    <w:rsid w:val="00406FEC"/>
    <w:rsid w:val="004243BF"/>
    <w:rsid w:val="00431260"/>
    <w:rsid w:val="00442FEA"/>
    <w:rsid w:val="00443BC9"/>
    <w:rsid w:val="004462B2"/>
    <w:rsid w:val="00453CE4"/>
    <w:rsid w:val="00460F15"/>
    <w:rsid w:val="00460FF2"/>
    <w:rsid w:val="0046462E"/>
    <w:rsid w:val="00473FE2"/>
    <w:rsid w:val="00480CFC"/>
    <w:rsid w:val="00481744"/>
    <w:rsid w:val="00483BDC"/>
    <w:rsid w:val="00487419"/>
    <w:rsid w:val="004C4B9F"/>
    <w:rsid w:val="004D114D"/>
    <w:rsid w:val="004D69BA"/>
    <w:rsid w:val="004F633A"/>
    <w:rsid w:val="00501434"/>
    <w:rsid w:val="00501449"/>
    <w:rsid w:val="00513457"/>
    <w:rsid w:val="00516086"/>
    <w:rsid w:val="005214E6"/>
    <w:rsid w:val="00526E5E"/>
    <w:rsid w:val="00537617"/>
    <w:rsid w:val="0054659C"/>
    <w:rsid w:val="005633BC"/>
    <w:rsid w:val="00564ACB"/>
    <w:rsid w:val="00567E3C"/>
    <w:rsid w:val="00571A0E"/>
    <w:rsid w:val="00572E63"/>
    <w:rsid w:val="00581337"/>
    <w:rsid w:val="005A03D6"/>
    <w:rsid w:val="005A0DE5"/>
    <w:rsid w:val="005A4DAF"/>
    <w:rsid w:val="005B2EFA"/>
    <w:rsid w:val="005B3886"/>
    <w:rsid w:val="005B3C82"/>
    <w:rsid w:val="005D6D68"/>
    <w:rsid w:val="005E08FF"/>
    <w:rsid w:val="005E16EC"/>
    <w:rsid w:val="005F0B43"/>
    <w:rsid w:val="005F444F"/>
    <w:rsid w:val="006021BE"/>
    <w:rsid w:val="00610C41"/>
    <w:rsid w:val="0061101E"/>
    <w:rsid w:val="00614CA6"/>
    <w:rsid w:val="006163B5"/>
    <w:rsid w:val="00634137"/>
    <w:rsid w:val="00645F5F"/>
    <w:rsid w:val="00650190"/>
    <w:rsid w:val="00652234"/>
    <w:rsid w:val="006654D1"/>
    <w:rsid w:val="00666085"/>
    <w:rsid w:val="006662FC"/>
    <w:rsid w:val="00676080"/>
    <w:rsid w:val="00686929"/>
    <w:rsid w:val="0069675B"/>
    <w:rsid w:val="006A179E"/>
    <w:rsid w:val="006A4FD3"/>
    <w:rsid w:val="006B4AF3"/>
    <w:rsid w:val="006C4B34"/>
    <w:rsid w:val="006C5A52"/>
    <w:rsid w:val="006D1F6B"/>
    <w:rsid w:val="006D4332"/>
    <w:rsid w:val="006D4B7D"/>
    <w:rsid w:val="006D5ED6"/>
    <w:rsid w:val="006E092C"/>
    <w:rsid w:val="006E68C6"/>
    <w:rsid w:val="006F0C51"/>
    <w:rsid w:val="006F2E97"/>
    <w:rsid w:val="00704D26"/>
    <w:rsid w:val="00711D83"/>
    <w:rsid w:val="00721520"/>
    <w:rsid w:val="00730DB7"/>
    <w:rsid w:val="00734816"/>
    <w:rsid w:val="00740CA4"/>
    <w:rsid w:val="00742D8A"/>
    <w:rsid w:val="00742FD7"/>
    <w:rsid w:val="007456C0"/>
    <w:rsid w:val="0075105B"/>
    <w:rsid w:val="007576F4"/>
    <w:rsid w:val="00760D1A"/>
    <w:rsid w:val="00762EA7"/>
    <w:rsid w:val="00763619"/>
    <w:rsid w:val="0076678B"/>
    <w:rsid w:val="00785742"/>
    <w:rsid w:val="00793F6B"/>
    <w:rsid w:val="007A61A0"/>
    <w:rsid w:val="007A718D"/>
    <w:rsid w:val="007B187C"/>
    <w:rsid w:val="007B46C2"/>
    <w:rsid w:val="007B4A22"/>
    <w:rsid w:val="007C635F"/>
    <w:rsid w:val="007C6BBB"/>
    <w:rsid w:val="007D2CDF"/>
    <w:rsid w:val="007D34F5"/>
    <w:rsid w:val="007E0504"/>
    <w:rsid w:val="007E2CC4"/>
    <w:rsid w:val="007E3BAE"/>
    <w:rsid w:val="007E6B52"/>
    <w:rsid w:val="00813416"/>
    <w:rsid w:val="00823BA0"/>
    <w:rsid w:val="008465C8"/>
    <w:rsid w:val="00855355"/>
    <w:rsid w:val="00855B69"/>
    <w:rsid w:val="0086330B"/>
    <w:rsid w:val="00873A01"/>
    <w:rsid w:val="00876A77"/>
    <w:rsid w:val="00882039"/>
    <w:rsid w:val="00884B47"/>
    <w:rsid w:val="00894961"/>
    <w:rsid w:val="008966DC"/>
    <w:rsid w:val="00897C44"/>
    <w:rsid w:val="008A2924"/>
    <w:rsid w:val="008A4808"/>
    <w:rsid w:val="008B0001"/>
    <w:rsid w:val="008C007A"/>
    <w:rsid w:val="008D53D8"/>
    <w:rsid w:val="008E2453"/>
    <w:rsid w:val="008F5BEE"/>
    <w:rsid w:val="009070C5"/>
    <w:rsid w:val="0091689C"/>
    <w:rsid w:val="009177D3"/>
    <w:rsid w:val="0092040D"/>
    <w:rsid w:val="00922152"/>
    <w:rsid w:val="009247F8"/>
    <w:rsid w:val="00926BA8"/>
    <w:rsid w:val="00927150"/>
    <w:rsid w:val="00931C1C"/>
    <w:rsid w:val="00937B50"/>
    <w:rsid w:val="00937E7A"/>
    <w:rsid w:val="00944F48"/>
    <w:rsid w:val="009468F3"/>
    <w:rsid w:val="00957B29"/>
    <w:rsid w:val="00974DAE"/>
    <w:rsid w:val="00981475"/>
    <w:rsid w:val="00987313"/>
    <w:rsid w:val="00991A4A"/>
    <w:rsid w:val="00995E07"/>
    <w:rsid w:val="00997C78"/>
    <w:rsid w:val="009A18AA"/>
    <w:rsid w:val="009A6146"/>
    <w:rsid w:val="009A64C6"/>
    <w:rsid w:val="009C153F"/>
    <w:rsid w:val="009C26CD"/>
    <w:rsid w:val="009C2D7B"/>
    <w:rsid w:val="009C5B3A"/>
    <w:rsid w:val="009D7927"/>
    <w:rsid w:val="009E16C5"/>
    <w:rsid w:val="009F5A0F"/>
    <w:rsid w:val="00A02453"/>
    <w:rsid w:val="00A0359E"/>
    <w:rsid w:val="00A05C56"/>
    <w:rsid w:val="00A11C77"/>
    <w:rsid w:val="00A11E80"/>
    <w:rsid w:val="00A30B90"/>
    <w:rsid w:val="00A30D45"/>
    <w:rsid w:val="00A32AF6"/>
    <w:rsid w:val="00A39E42"/>
    <w:rsid w:val="00A41AA7"/>
    <w:rsid w:val="00A42059"/>
    <w:rsid w:val="00A506B2"/>
    <w:rsid w:val="00A51A53"/>
    <w:rsid w:val="00A51D22"/>
    <w:rsid w:val="00A613A0"/>
    <w:rsid w:val="00A623FA"/>
    <w:rsid w:val="00A65BB5"/>
    <w:rsid w:val="00A827C0"/>
    <w:rsid w:val="00AA7298"/>
    <w:rsid w:val="00AB57A0"/>
    <w:rsid w:val="00AB798D"/>
    <w:rsid w:val="00AD6696"/>
    <w:rsid w:val="00B05CED"/>
    <w:rsid w:val="00B15B83"/>
    <w:rsid w:val="00B22D78"/>
    <w:rsid w:val="00B2747C"/>
    <w:rsid w:val="00B3424D"/>
    <w:rsid w:val="00B36447"/>
    <w:rsid w:val="00B37480"/>
    <w:rsid w:val="00B40465"/>
    <w:rsid w:val="00B41C8B"/>
    <w:rsid w:val="00B5405E"/>
    <w:rsid w:val="00B54563"/>
    <w:rsid w:val="00B64BA1"/>
    <w:rsid w:val="00B775A4"/>
    <w:rsid w:val="00B821C5"/>
    <w:rsid w:val="00B83522"/>
    <w:rsid w:val="00BA242E"/>
    <w:rsid w:val="00BA2A2A"/>
    <w:rsid w:val="00BC35A7"/>
    <w:rsid w:val="00BC7942"/>
    <w:rsid w:val="00BD03D5"/>
    <w:rsid w:val="00BE17AA"/>
    <w:rsid w:val="00BF21C8"/>
    <w:rsid w:val="00C025A1"/>
    <w:rsid w:val="00C03D4D"/>
    <w:rsid w:val="00C11E49"/>
    <w:rsid w:val="00C224DE"/>
    <w:rsid w:val="00C3044F"/>
    <w:rsid w:val="00C30736"/>
    <w:rsid w:val="00C30738"/>
    <w:rsid w:val="00C33AB0"/>
    <w:rsid w:val="00C452D2"/>
    <w:rsid w:val="00C4682F"/>
    <w:rsid w:val="00C52AB8"/>
    <w:rsid w:val="00C52CDF"/>
    <w:rsid w:val="00C60076"/>
    <w:rsid w:val="00C61A48"/>
    <w:rsid w:val="00C61F68"/>
    <w:rsid w:val="00C70C61"/>
    <w:rsid w:val="00C7668C"/>
    <w:rsid w:val="00C917B9"/>
    <w:rsid w:val="00C931E8"/>
    <w:rsid w:val="00C9690A"/>
    <w:rsid w:val="00CA015C"/>
    <w:rsid w:val="00CA0AA0"/>
    <w:rsid w:val="00CA3820"/>
    <w:rsid w:val="00CA72DB"/>
    <w:rsid w:val="00CC4078"/>
    <w:rsid w:val="00CC44E6"/>
    <w:rsid w:val="00CD00B9"/>
    <w:rsid w:val="00CE5975"/>
    <w:rsid w:val="00CF0BB8"/>
    <w:rsid w:val="00D17A9A"/>
    <w:rsid w:val="00D30A4E"/>
    <w:rsid w:val="00D36987"/>
    <w:rsid w:val="00D37327"/>
    <w:rsid w:val="00D41638"/>
    <w:rsid w:val="00D45E3D"/>
    <w:rsid w:val="00D50B28"/>
    <w:rsid w:val="00D52ED1"/>
    <w:rsid w:val="00D61FB4"/>
    <w:rsid w:val="00D65A07"/>
    <w:rsid w:val="00D76136"/>
    <w:rsid w:val="00D811D2"/>
    <w:rsid w:val="00D90908"/>
    <w:rsid w:val="00D965B2"/>
    <w:rsid w:val="00DA01F7"/>
    <w:rsid w:val="00DA66B8"/>
    <w:rsid w:val="00DB1B2E"/>
    <w:rsid w:val="00DB3F9F"/>
    <w:rsid w:val="00DB6DFD"/>
    <w:rsid w:val="00DB7BC6"/>
    <w:rsid w:val="00DC1424"/>
    <w:rsid w:val="00DC1AE8"/>
    <w:rsid w:val="00DC59B8"/>
    <w:rsid w:val="00DD3119"/>
    <w:rsid w:val="00DD74BB"/>
    <w:rsid w:val="00DE6580"/>
    <w:rsid w:val="00DF10EE"/>
    <w:rsid w:val="00DF7968"/>
    <w:rsid w:val="00E0532B"/>
    <w:rsid w:val="00E069FB"/>
    <w:rsid w:val="00E1419A"/>
    <w:rsid w:val="00E25765"/>
    <w:rsid w:val="00E429D0"/>
    <w:rsid w:val="00E45377"/>
    <w:rsid w:val="00E548C4"/>
    <w:rsid w:val="00E54F1F"/>
    <w:rsid w:val="00E60B89"/>
    <w:rsid w:val="00E63734"/>
    <w:rsid w:val="00E73242"/>
    <w:rsid w:val="00E83A38"/>
    <w:rsid w:val="00E90285"/>
    <w:rsid w:val="00E9358A"/>
    <w:rsid w:val="00E956FD"/>
    <w:rsid w:val="00EA07C8"/>
    <w:rsid w:val="00EC769D"/>
    <w:rsid w:val="00ED34D2"/>
    <w:rsid w:val="00EF4A99"/>
    <w:rsid w:val="00F00B00"/>
    <w:rsid w:val="00F05189"/>
    <w:rsid w:val="00F05823"/>
    <w:rsid w:val="00F058AE"/>
    <w:rsid w:val="00F12DE4"/>
    <w:rsid w:val="00F248E7"/>
    <w:rsid w:val="00F454D0"/>
    <w:rsid w:val="00F55F94"/>
    <w:rsid w:val="00F65CAC"/>
    <w:rsid w:val="00F73838"/>
    <w:rsid w:val="00F81C67"/>
    <w:rsid w:val="00F86112"/>
    <w:rsid w:val="00F93987"/>
    <w:rsid w:val="00F940E5"/>
    <w:rsid w:val="00F963F6"/>
    <w:rsid w:val="00F9651A"/>
    <w:rsid w:val="00FA17F5"/>
    <w:rsid w:val="00FA3851"/>
    <w:rsid w:val="00FB68CF"/>
    <w:rsid w:val="00FB7286"/>
    <w:rsid w:val="00FC1793"/>
    <w:rsid w:val="00FC6986"/>
    <w:rsid w:val="00FC79BF"/>
    <w:rsid w:val="00FD06FC"/>
    <w:rsid w:val="00FD32C4"/>
    <w:rsid w:val="00FD6CF8"/>
    <w:rsid w:val="00FE11C5"/>
    <w:rsid w:val="00FE24C6"/>
    <w:rsid w:val="00FE2AA8"/>
    <w:rsid w:val="00FE3EF5"/>
    <w:rsid w:val="00FE71C1"/>
    <w:rsid w:val="00FF07C7"/>
    <w:rsid w:val="00FF19C5"/>
    <w:rsid w:val="022DC5D0"/>
    <w:rsid w:val="04AD02DB"/>
    <w:rsid w:val="099D77AE"/>
    <w:rsid w:val="1BDE7841"/>
    <w:rsid w:val="21AFBC33"/>
    <w:rsid w:val="252BD9CF"/>
    <w:rsid w:val="29DDA4D3"/>
    <w:rsid w:val="2E2338C3"/>
    <w:rsid w:val="3379FE61"/>
    <w:rsid w:val="415C065E"/>
    <w:rsid w:val="45DE854E"/>
    <w:rsid w:val="4714B1DD"/>
    <w:rsid w:val="48242C94"/>
    <w:rsid w:val="4FC90B33"/>
    <w:rsid w:val="5587A515"/>
    <w:rsid w:val="5CE82DA8"/>
    <w:rsid w:val="66A9F139"/>
    <w:rsid w:val="68D89541"/>
    <w:rsid w:val="6925412F"/>
    <w:rsid w:val="6BF8E2E4"/>
    <w:rsid w:val="6CA9BFD8"/>
    <w:rsid w:val="7511A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E2A3F"/>
  <w15:chartTrackingRefBased/>
  <w15:docId w15:val="{4AED7925-06F4-5545-B8F7-B6CFAA1E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ED1"/>
    <w:pPr>
      <w:spacing w:line="480" w:lineRule="auto"/>
    </w:pPr>
    <w:rPr>
      <w:rFonts w:ascii="Times New Roman" w:hAnsi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ED1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2ED1"/>
    <w:pPr>
      <w:keepNext/>
      <w:keepLines/>
      <w:spacing w:before="40" w:after="12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2E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2ED1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2ED1"/>
    <w:pPr>
      <w:keepNext/>
      <w:keepLines/>
      <w:spacing w:before="40"/>
      <w:outlineLvl w:val="4"/>
    </w:pPr>
    <w:rPr>
      <w:rFonts w:ascii="Times" w:eastAsiaTheme="majorEastAsia" w:hAnsi="Times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ED1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52ED1"/>
    <w:rPr>
      <w:rFonts w:ascii="Times New Roman" w:eastAsiaTheme="majorEastAsia" w:hAnsi="Times New Roman" w:cstheme="majorBidi"/>
      <w:b/>
      <w:color w:val="000000" w:themeColor="text1"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52ED1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52ED1"/>
    <w:rPr>
      <w:rFonts w:ascii="Times New Roman" w:eastAsiaTheme="majorEastAsia" w:hAnsi="Times New Roman" w:cstheme="majorBidi"/>
      <w:b/>
      <w:i/>
      <w:iCs/>
      <w:color w:val="000000" w:themeColor="text1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52ED1"/>
    <w:rPr>
      <w:rFonts w:ascii="Times" w:eastAsiaTheme="majorEastAsia" w:hAnsi="Times" w:cstheme="majorBidi"/>
      <w:b/>
      <w:i/>
      <w:color w:val="000000" w:themeColor="text1"/>
      <w:kern w:val="0"/>
      <w:sz w:val="22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D52ED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52ED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ED1"/>
    <w:rPr>
      <w:rFonts w:ascii="Calibri" w:hAnsi="Calibri" w:cs="Calibri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52ED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2ED1"/>
    <w:rPr>
      <w:rFonts w:ascii="Calibri" w:hAnsi="Calibri" w:cs="Calibri"/>
      <w:kern w:val="0"/>
      <w:sz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52ED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ED1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52ED1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ED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52ED1"/>
    <w:rPr>
      <w:rFonts w:ascii="Times New Roman" w:eastAsiaTheme="minorEastAsia" w:hAnsi="Times New Roman"/>
      <w:color w:val="5A5A5A" w:themeColor="text1" w:themeTint="A5"/>
      <w:spacing w:val="15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2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E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ED1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D1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52ED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E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ED1"/>
    <w:rPr>
      <w:rFonts w:ascii="Times New Roman" w:hAnsi="Times New Roman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2E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ED1"/>
    <w:rPr>
      <w:rFonts w:ascii="Times New Roman" w:hAnsi="Times New Roman"/>
      <w:kern w:val="0"/>
      <w:sz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52ED1"/>
  </w:style>
  <w:style w:type="character" w:customStyle="1" w:styleId="ListParagraphChar">
    <w:name w:val="List Paragraph Char"/>
    <w:basedOn w:val="DefaultParagraphFont"/>
    <w:link w:val="ListParagraph"/>
    <w:uiPriority w:val="34"/>
    <w:rsid w:val="00D52ED1"/>
    <w:rPr>
      <w:rFonts w:ascii="Times New Roman" w:hAnsi="Times New Roman"/>
      <w:kern w:val="0"/>
      <w:sz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52ED1"/>
    <w:pPr>
      <w:spacing w:before="100" w:beforeAutospacing="1" w:after="100" w:afterAutospacing="1"/>
    </w:pPr>
    <w:rPr>
      <w:rFonts w:eastAsia="Times New Roman" w:cs="Times New Roman"/>
      <w:sz w:val="24"/>
      <w:lang w:eastAsia="en-GB"/>
    </w:rPr>
  </w:style>
  <w:style w:type="paragraph" w:customStyle="1" w:styleId="p">
    <w:name w:val="p"/>
    <w:basedOn w:val="Normal"/>
    <w:rsid w:val="00D52ED1"/>
    <w:pPr>
      <w:spacing w:before="100" w:beforeAutospacing="1" w:after="100" w:afterAutospacing="1"/>
    </w:pPr>
    <w:rPr>
      <w:rFonts w:eastAsia="Times New Roman" w:cs="Times New Roman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D52ED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52ED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2ED1"/>
    <w:rPr>
      <w:color w:val="605E5C"/>
      <w:shd w:val="clear" w:color="auto" w:fill="E1DFDD"/>
    </w:rPr>
  </w:style>
  <w:style w:type="paragraph" w:customStyle="1" w:styleId="Default">
    <w:name w:val="Default"/>
    <w:rsid w:val="00D52ED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D52ED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52ED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ED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numbering" w:customStyle="1" w:styleId="CurrentList1">
    <w:name w:val="Current List1"/>
    <w:uiPriority w:val="99"/>
    <w:rsid w:val="00D52ED1"/>
    <w:pPr>
      <w:numPr>
        <w:numId w:val="7"/>
      </w:numPr>
    </w:pPr>
  </w:style>
  <w:style w:type="numbering" w:customStyle="1" w:styleId="CurrentList2">
    <w:name w:val="Current List2"/>
    <w:uiPriority w:val="99"/>
    <w:rsid w:val="00D52ED1"/>
    <w:pPr>
      <w:numPr>
        <w:numId w:val="8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D52ED1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E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ED1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default0">
    <w:name w:val="default"/>
    <w:basedOn w:val="Normal"/>
    <w:rsid w:val="00D52ED1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D52ED1"/>
  </w:style>
  <w:style w:type="paragraph" w:styleId="FootnoteText">
    <w:name w:val="footnote text"/>
    <w:basedOn w:val="Normal"/>
    <w:link w:val="FootnoteTextChar"/>
    <w:uiPriority w:val="99"/>
    <w:semiHidden/>
    <w:unhideWhenUsed/>
    <w:rsid w:val="00D52ED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2ED1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52ED1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D52ED1"/>
    <w:rPr>
      <w:color w:val="2B579A"/>
      <w:shd w:val="clear" w:color="auto" w:fill="E1DFDD"/>
    </w:rPr>
  </w:style>
  <w:style w:type="character" w:customStyle="1" w:styleId="content-section">
    <w:name w:val="content-section"/>
    <w:basedOn w:val="DefaultParagraphFont"/>
    <w:rsid w:val="00D52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108</Words>
  <Characters>6320</Characters>
  <Application>Microsoft Office Word</Application>
  <DocSecurity>0</DocSecurity>
  <Lines>52</Lines>
  <Paragraphs>14</Paragraphs>
  <ScaleCrop>false</ScaleCrop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O'Mahony</dc:creator>
  <cp:keywords/>
  <dc:description/>
  <cp:lastModifiedBy>Erica Cook</cp:lastModifiedBy>
  <cp:revision>8</cp:revision>
  <dcterms:created xsi:type="dcterms:W3CDTF">2024-07-22T11:53:00Z</dcterms:created>
  <dcterms:modified xsi:type="dcterms:W3CDTF">2024-11-29T08:47:00Z</dcterms:modified>
</cp:coreProperties>
</file>